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C42" w:rsidRPr="0058381F" w:rsidRDefault="00F45B2C" w:rsidP="00660C42">
      <w:pPr>
        <w:rPr>
          <w:rFonts w:asciiTheme="minorHAnsi" w:hAnsiTheme="minorHAnsi" w:cstheme="minorHAnsi"/>
          <w:sz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lang w:val="en-GB"/>
        </w:rPr>
        <w:t>Supplementary Table 1.</w:t>
      </w:r>
      <w:r w:rsidR="00660C42" w:rsidRPr="0058381F">
        <w:rPr>
          <w:rFonts w:asciiTheme="minorHAnsi" w:hAnsiTheme="minorHAnsi" w:cstheme="minorHAnsi"/>
          <w:b/>
          <w:sz w:val="22"/>
          <w:lang w:val="en-GB"/>
        </w:rPr>
        <w:t xml:space="preserve"> Clinical pathology codes included in each</w:t>
      </w:r>
      <w:r w:rsidR="003C519C">
        <w:rPr>
          <w:rFonts w:asciiTheme="minorHAnsi" w:hAnsiTheme="minorHAnsi" w:cstheme="minorHAnsi"/>
          <w:b/>
          <w:sz w:val="22"/>
          <w:lang w:val="en-GB"/>
        </w:rPr>
        <w:t xml:space="preserve"> group</w:t>
      </w:r>
      <w:r w:rsidR="00660C42" w:rsidRPr="0058381F">
        <w:rPr>
          <w:rFonts w:asciiTheme="minorHAnsi" w:hAnsiTheme="minorHAnsi" w:cstheme="minorHAnsi"/>
          <w:b/>
          <w:sz w:val="22"/>
          <w:lang w:val="en-GB"/>
        </w:rPr>
        <w:t xml:space="preserve"> disease.</w:t>
      </w:r>
    </w:p>
    <w:tbl>
      <w:tblPr>
        <w:tblStyle w:val="Tablaconcuadrcula"/>
        <w:tblW w:w="9772" w:type="dxa"/>
        <w:tblLook w:val="04A0" w:firstRow="1" w:lastRow="0" w:firstColumn="1" w:lastColumn="0" w:noHBand="0" w:noVBand="1"/>
        <w:tblPrChange w:id="0" w:author="Neus Carrilero" w:date="2024-03-02T16:28:00Z">
          <w:tblPr>
            <w:tblStyle w:val="Tablaconcuadrcula"/>
            <w:tblW w:w="9772" w:type="dxa"/>
            <w:tblLook w:val="04A0" w:firstRow="1" w:lastRow="0" w:firstColumn="1" w:lastColumn="0" w:noHBand="0" w:noVBand="1"/>
          </w:tblPr>
        </w:tblPrChange>
      </w:tblPr>
      <w:tblGrid>
        <w:gridCol w:w="2122"/>
        <w:gridCol w:w="992"/>
        <w:gridCol w:w="1417"/>
        <w:gridCol w:w="3744"/>
        <w:gridCol w:w="1497"/>
        <w:tblGridChange w:id="1">
          <w:tblGrid>
            <w:gridCol w:w="3286"/>
            <w:gridCol w:w="1221"/>
            <w:gridCol w:w="679"/>
            <w:gridCol w:w="1803"/>
            <w:gridCol w:w="1286"/>
            <w:gridCol w:w="1497"/>
          </w:tblGrid>
        </w:tblGridChange>
      </w:tblGrid>
      <w:tr w:rsidR="00660C42" w:rsidRPr="0058381F" w:rsidTr="004754B0">
        <w:trPr>
          <w:trHeight w:val="257"/>
          <w:trPrChange w:id="2" w:author="Neus Carrilero" w:date="2024-03-02T16:28:00Z">
            <w:trPr>
              <w:trHeight w:val="257"/>
            </w:trPr>
          </w:trPrChange>
        </w:trPr>
        <w:tc>
          <w:tcPr>
            <w:tcW w:w="2122" w:type="dxa"/>
            <w:shd w:val="clear" w:color="auto" w:fill="auto"/>
            <w:tcPrChange w:id="3" w:author="Neus Carrilero" w:date="2024-03-02T16:28:00Z">
              <w:tcPr>
                <w:tcW w:w="3286" w:type="dxa"/>
                <w:shd w:val="clear" w:color="auto" w:fill="auto"/>
              </w:tcPr>
            </w:tcPrChange>
          </w:tcPr>
          <w:p w:rsidR="00660C42" w:rsidRPr="003C519C" w:rsidRDefault="00660C42" w:rsidP="00F45B2C">
            <w:pPr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3C519C">
              <w:rPr>
                <w:rFonts w:asciiTheme="minorHAnsi" w:hAnsiTheme="minorHAnsi" w:cstheme="minorHAnsi"/>
                <w:b/>
                <w:sz w:val="22"/>
              </w:rPr>
              <w:t>Disease variable</w:t>
            </w:r>
          </w:p>
        </w:tc>
        <w:tc>
          <w:tcPr>
            <w:tcW w:w="992" w:type="dxa"/>
            <w:shd w:val="clear" w:color="auto" w:fill="auto"/>
            <w:tcPrChange w:id="4" w:author="Neus Carrilero" w:date="2024-03-02T16:28:00Z">
              <w:tcPr>
                <w:tcW w:w="1900" w:type="dxa"/>
                <w:gridSpan w:val="2"/>
                <w:shd w:val="clear" w:color="auto" w:fill="auto"/>
              </w:tcPr>
            </w:tcPrChange>
          </w:tcPr>
          <w:p w:rsidR="00660C42" w:rsidRPr="0058381F" w:rsidRDefault="00660C42" w:rsidP="00F45B2C">
            <w:pPr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58381F">
              <w:rPr>
                <w:rFonts w:asciiTheme="minorHAnsi" w:hAnsiTheme="minorHAnsi" w:cstheme="minorHAnsi"/>
                <w:b/>
                <w:sz w:val="22"/>
              </w:rPr>
              <w:t>CCS</w:t>
            </w:r>
          </w:p>
        </w:tc>
        <w:tc>
          <w:tcPr>
            <w:tcW w:w="1417" w:type="dxa"/>
            <w:shd w:val="clear" w:color="auto" w:fill="auto"/>
            <w:tcPrChange w:id="5" w:author="Neus Carrilero" w:date="2024-03-02T16:28:00Z">
              <w:tcPr>
                <w:tcW w:w="1803" w:type="dxa"/>
                <w:shd w:val="clear" w:color="auto" w:fill="auto"/>
              </w:tcPr>
            </w:tcPrChange>
          </w:tcPr>
          <w:p w:rsidR="00660C42" w:rsidRPr="0058381F" w:rsidRDefault="00660C42" w:rsidP="00F45B2C">
            <w:pPr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58381F">
              <w:rPr>
                <w:rFonts w:asciiTheme="minorHAnsi" w:hAnsiTheme="minorHAnsi" w:cstheme="minorHAnsi"/>
                <w:b/>
                <w:sz w:val="22"/>
              </w:rPr>
              <w:t>CCSR</w:t>
            </w:r>
          </w:p>
        </w:tc>
        <w:tc>
          <w:tcPr>
            <w:tcW w:w="3744" w:type="dxa"/>
            <w:shd w:val="clear" w:color="auto" w:fill="auto"/>
            <w:tcPrChange w:id="6" w:author="Neus Carrilero" w:date="2024-03-02T16:28:00Z">
              <w:tcPr>
                <w:tcW w:w="1286" w:type="dxa"/>
                <w:shd w:val="clear" w:color="auto" w:fill="auto"/>
              </w:tcPr>
            </w:tcPrChange>
          </w:tcPr>
          <w:p w:rsidR="00660C42" w:rsidRPr="0058381F" w:rsidRDefault="00660C42" w:rsidP="00F45B2C">
            <w:pPr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58381F">
              <w:rPr>
                <w:rFonts w:asciiTheme="minorHAnsi" w:hAnsiTheme="minorHAnsi" w:cstheme="minorHAnsi"/>
                <w:b/>
                <w:sz w:val="22"/>
              </w:rPr>
              <w:t>ICD-10-MC</w:t>
            </w:r>
          </w:p>
        </w:tc>
        <w:tc>
          <w:tcPr>
            <w:tcW w:w="1497" w:type="dxa"/>
            <w:shd w:val="clear" w:color="auto" w:fill="auto"/>
            <w:tcPrChange w:id="7" w:author="Neus Carrilero" w:date="2024-03-02T16:28:00Z">
              <w:tcPr>
                <w:tcW w:w="1497" w:type="dxa"/>
                <w:shd w:val="clear" w:color="auto" w:fill="auto"/>
              </w:tcPr>
            </w:tcPrChange>
          </w:tcPr>
          <w:p w:rsidR="00660C42" w:rsidRPr="0058381F" w:rsidRDefault="00660C42" w:rsidP="00F45B2C">
            <w:pPr>
              <w:spacing w:after="0"/>
              <w:rPr>
                <w:rFonts w:asciiTheme="minorHAnsi" w:hAnsiTheme="minorHAnsi" w:cstheme="minorHAnsi"/>
                <w:b/>
                <w:sz w:val="22"/>
              </w:rPr>
            </w:pPr>
            <w:r w:rsidRPr="0058381F">
              <w:rPr>
                <w:rFonts w:asciiTheme="minorHAnsi" w:hAnsiTheme="minorHAnsi" w:cstheme="minorHAnsi"/>
                <w:b/>
                <w:sz w:val="22"/>
              </w:rPr>
              <w:t>ICD-9-MC</w:t>
            </w:r>
          </w:p>
        </w:tc>
      </w:tr>
      <w:tr w:rsidR="00660C42" w:rsidRPr="0058381F" w:rsidTr="004754B0">
        <w:trPr>
          <w:trHeight w:val="195"/>
          <w:trPrChange w:id="8" w:author="Neus Carrilero" w:date="2024-03-02T16:28:00Z">
            <w:trPr>
              <w:trHeight w:val="195"/>
            </w:trPr>
          </w:trPrChange>
        </w:trPr>
        <w:tc>
          <w:tcPr>
            <w:tcW w:w="2122" w:type="dxa"/>
            <w:tcPrChange w:id="9" w:author="Neus Carrilero" w:date="2024-03-02T16:28:00Z">
              <w:tcPr>
                <w:tcW w:w="3286" w:type="dxa"/>
              </w:tcPr>
            </w:tcPrChange>
          </w:tcPr>
          <w:p w:rsidR="00660C42" w:rsidRPr="00F45B2C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F45B2C">
              <w:rPr>
                <w:rFonts w:asciiTheme="minorHAnsi" w:hAnsiTheme="minorHAnsi" w:cstheme="minorHAnsi"/>
                <w:sz w:val="22"/>
              </w:rPr>
              <w:t>Asthma</w:t>
            </w:r>
          </w:p>
        </w:tc>
        <w:tc>
          <w:tcPr>
            <w:tcW w:w="992" w:type="dxa"/>
            <w:tcPrChange w:id="10" w:author="Neus Carrilero" w:date="2024-03-02T16:28:00Z">
              <w:tcPr>
                <w:tcW w:w="1900" w:type="dxa"/>
                <w:gridSpan w:val="2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128</w:t>
            </w:r>
          </w:p>
        </w:tc>
        <w:tc>
          <w:tcPr>
            <w:tcW w:w="1417" w:type="dxa"/>
            <w:tcPrChange w:id="11" w:author="Neus Carrilero" w:date="2024-03-02T16:28:00Z">
              <w:tcPr>
                <w:tcW w:w="1803" w:type="dxa"/>
              </w:tcPr>
            </w:tcPrChange>
          </w:tcPr>
          <w:p w:rsidR="003C519C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RPS009</w:t>
            </w:r>
          </w:p>
        </w:tc>
        <w:tc>
          <w:tcPr>
            <w:tcW w:w="3744" w:type="dxa"/>
            <w:tcPrChange w:id="12" w:author="Neus Carrilero" w:date="2024-03-02T16:28:00Z">
              <w:tcPr>
                <w:tcW w:w="1286" w:type="dxa"/>
              </w:tcPr>
            </w:tcPrChange>
          </w:tcPr>
          <w:p w:rsidR="00660C42" w:rsidRPr="0058381F" w:rsidRDefault="004754B0" w:rsidP="004754B0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ins w:id="13" w:author="Neus Carrilero" w:date="2024-03-02T16:23:00Z">
              <w:r w:rsidRPr="008F3D68">
                <w:rPr>
                  <w:rFonts w:asciiTheme="minorHAnsi" w:hAnsiTheme="minorHAnsi" w:cstheme="minorHAnsi"/>
                  <w:sz w:val="22"/>
                </w:rPr>
                <w:t>J45</w:t>
              </w:r>
            </w:ins>
            <w:ins w:id="14" w:author="Neus Carrilero" w:date="2024-03-02T16:30:00Z">
              <w:r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15" w:author="Neus Carrilero" w:date="2024-03-02T16:23:00Z">
              <w:r w:rsidRPr="008F3D68">
                <w:rPr>
                  <w:rFonts w:asciiTheme="minorHAnsi" w:hAnsiTheme="minorHAnsi" w:cstheme="minorHAnsi"/>
                  <w:sz w:val="22"/>
                </w:rPr>
                <w:t>20</w:t>
              </w:r>
              <w:r>
                <w:rPr>
                  <w:rFonts w:asciiTheme="minorHAnsi" w:hAnsiTheme="minorHAnsi" w:cstheme="minorHAnsi"/>
                  <w:sz w:val="22"/>
                </w:rPr>
                <w:t>-22</w:t>
              </w:r>
            </w:ins>
            <w:ins w:id="16" w:author="Neus Carrilero" w:date="2024-03-02T16:30:00Z">
              <w:r>
                <w:rPr>
                  <w:rFonts w:asciiTheme="minorHAnsi" w:hAnsiTheme="minorHAnsi" w:cstheme="minorHAnsi"/>
                  <w:sz w:val="22"/>
                </w:rPr>
                <w:t>)</w:t>
              </w:r>
            </w:ins>
            <w:ins w:id="17" w:author="Neus Carrilero" w:date="2024-03-02T16:23:00Z">
              <w:r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18" w:author="Neus Carrilero" w:date="2024-03-02T16:29:00Z">
              <w:r>
                <w:rPr>
                  <w:rFonts w:asciiTheme="minorHAnsi" w:hAnsiTheme="minorHAnsi" w:cstheme="minorHAnsi"/>
                  <w:sz w:val="22"/>
                </w:rPr>
                <w:t xml:space="preserve"> </w:t>
              </w:r>
            </w:ins>
            <w:ins w:id="19" w:author="Neus Carrilero" w:date="2024-03-02T16:23:00Z">
              <w:r w:rsidRPr="008F3D68">
                <w:rPr>
                  <w:rFonts w:asciiTheme="minorHAnsi" w:hAnsiTheme="minorHAnsi" w:cstheme="minorHAnsi"/>
                  <w:sz w:val="22"/>
                </w:rPr>
                <w:t>J45</w:t>
              </w:r>
            </w:ins>
            <w:ins w:id="20" w:author="Neus Carrilero" w:date="2024-03-02T16:30:00Z">
              <w:r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21" w:author="Neus Carrilero" w:date="2024-03-02T16:23:00Z">
              <w:r w:rsidRPr="008F3D68">
                <w:rPr>
                  <w:rFonts w:asciiTheme="minorHAnsi" w:hAnsiTheme="minorHAnsi" w:cstheme="minorHAnsi"/>
                  <w:sz w:val="22"/>
                </w:rPr>
                <w:t>30</w:t>
              </w:r>
              <w:r>
                <w:rPr>
                  <w:rFonts w:asciiTheme="minorHAnsi" w:hAnsiTheme="minorHAnsi" w:cstheme="minorHAnsi"/>
                  <w:sz w:val="22"/>
                </w:rPr>
                <w:t>-32</w:t>
              </w:r>
            </w:ins>
            <w:ins w:id="22" w:author="Neus Carrilero" w:date="2024-03-02T16:30:00Z">
              <w:r>
                <w:rPr>
                  <w:rFonts w:asciiTheme="minorHAnsi" w:hAnsiTheme="minorHAnsi" w:cstheme="minorHAnsi"/>
                  <w:sz w:val="22"/>
                </w:rPr>
                <w:t>)</w:t>
              </w:r>
            </w:ins>
            <w:ins w:id="23" w:author="Neus Carrilero" w:date="2024-03-02T16:23:00Z">
              <w:r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24" w:author="Neus Carrilero" w:date="2024-03-02T16:29:00Z">
              <w:r>
                <w:rPr>
                  <w:rFonts w:asciiTheme="minorHAnsi" w:hAnsiTheme="minorHAnsi" w:cstheme="minorHAnsi"/>
                  <w:sz w:val="22"/>
                </w:rPr>
                <w:t xml:space="preserve"> </w:t>
              </w:r>
            </w:ins>
            <w:ins w:id="25" w:author="Neus Carrilero" w:date="2024-03-02T16:23:00Z">
              <w:r w:rsidRPr="008F3D68">
                <w:rPr>
                  <w:rFonts w:asciiTheme="minorHAnsi" w:hAnsiTheme="minorHAnsi" w:cstheme="minorHAnsi"/>
                  <w:sz w:val="22"/>
                </w:rPr>
                <w:t>J45</w:t>
              </w:r>
            </w:ins>
            <w:ins w:id="26" w:author="Neus Carrilero" w:date="2024-03-02T16:30:00Z">
              <w:r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27" w:author="Neus Carrilero" w:date="2024-03-02T16:23:00Z">
              <w:r w:rsidRPr="008F3D68">
                <w:rPr>
                  <w:rFonts w:asciiTheme="minorHAnsi" w:hAnsiTheme="minorHAnsi" w:cstheme="minorHAnsi"/>
                  <w:sz w:val="22"/>
                </w:rPr>
                <w:t>40</w:t>
              </w:r>
              <w:r>
                <w:rPr>
                  <w:rFonts w:asciiTheme="minorHAnsi" w:hAnsiTheme="minorHAnsi" w:cstheme="minorHAnsi"/>
                  <w:sz w:val="22"/>
                </w:rPr>
                <w:t>-42</w:t>
              </w:r>
            </w:ins>
            <w:ins w:id="28" w:author="Neus Carrilero" w:date="2024-03-02T16:30:00Z">
              <w:r>
                <w:rPr>
                  <w:rFonts w:asciiTheme="minorHAnsi" w:hAnsiTheme="minorHAnsi" w:cstheme="minorHAnsi"/>
                  <w:sz w:val="22"/>
                </w:rPr>
                <w:t>)</w:t>
              </w:r>
            </w:ins>
            <w:ins w:id="29" w:author="Neus Carrilero" w:date="2024-03-02T16:23:00Z">
              <w:r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30" w:author="Neus Carrilero" w:date="2024-03-02T16:29:00Z">
              <w:r>
                <w:rPr>
                  <w:rFonts w:asciiTheme="minorHAnsi" w:hAnsiTheme="minorHAnsi" w:cstheme="minorHAnsi"/>
                  <w:sz w:val="22"/>
                </w:rPr>
                <w:t xml:space="preserve"> </w:t>
              </w:r>
            </w:ins>
            <w:ins w:id="31" w:author="Neus Carrilero" w:date="2024-03-02T16:23:00Z">
              <w:r w:rsidRPr="008F3D68">
                <w:rPr>
                  <w:rFonts w:asciiTheme="minorHAnsi" w:hAnsiTheme="minorHAnsi" w:cstheme="minorHAnsi"/>
                  <w:sz w:val="22"/>
                </w:rPr>
                <w:t>J45</w:t>
              </w:r>
            </w:ins>
            <w:ins w:id="32" w:author="Neus Carrilero" w:date="2024-03-02T16:30:00Z">
              <w:r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33" w:author="Neus Carrilero" w:date="2024-03-02T16:23:00Z">
              <w:r w:rsidRPr="008F3D68">
                <w:rPr>
                  <w:rFonts w:asciiTheme="minorHAnsi" w:hAnsiTheme="minorHAnsi" w:cstheme="minorHAnsi"/>
                  <w:sz w:val="22"/>
                </w:rPr>
                <w:t>50</w:t>
              </w:r>
              <w:r>
                <w:rPr>
                  <w:rFonts w:asciiTheme="minorHAnsi" w:hAnsiTheme="minorHAnsi" w:cstheme="minorHAnsi"/>
                  <w:sz w:val="22"/>
                </w:rPr>
                <w:t>-52</w:t>
              </w:r>
            </w:ins>
            <w:ins w:id="34" w:author="Neus Carrilero" w:date="2024-03-02T16:30:00Z">
              <w:r>
                <w:rPr>
                  <w:rFonts w:asciiTheme="minorHAnsi" w:hAnsiTheme="minorHAnsi" w:cstheme="minorHAnsi"/>
                  <w:sz w:val="22"/>
                </w:rPr>
                <w:t>)</w:t>
              </w:r>
            </w:ins>
            <w:ins w:id="35" w:author="Neus Carrilero" w:date="2024-03-02T16:23:00Z">
              <w:r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36" w:author="Neus Carrilero" w:date="2024-03-02T16:29:00Z">
              <w:r>
                <w:rPr>
                  <w:rFonts w:asciiTheme="minorHAnsi" w:hAnsiTheme="minorHAnsi" w:cstheme="minorHAnsi"/>
                  <w:sz w:val="22"/>
                </w:rPr>
                <w:t xml:space="preserve"> </w:t>
              </w:r>
            </w:ins>
            <w:ins w:id="37" w:author="Neus Carrilero" w:date="2024-03-02T16:23:00Z">
              <w:r w:rsidRPr="008F3D68">
                <w:rPr>
                  <w:rFonts w:asciiTheme="minorHAnsi" w:hAnsiTheme="minorHAnsi" w:cstheme="minorHAnsi"/>
                  <w:sz w:val="22"/>
                </w:rPr>
                <w:t>J459</w:t>
              </w:r>
            </w:ins>
            <w:ins w:id="38" w:author="Neus Carrilero" w:date="2024-03-02T16:31:00Z">
              <w:r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39" w:author="Neus Carrilero" w:date="2024-03-02T16:23:00Z">
              <w:r w:rsidRPr="008F3D68">
                <w:rPr>
                  <w:rFonts w:asciiTheme="minorHAnsi" w:hAnsiTheme="minorHAnsi" w:cstheme="minorHAnsi"/>
                  <w:sz w:val="22"/>
                </w:rPr>
                <w:t>01</w:t>
              </w:r>
              <w:r>
                <w:rPr>
                  <w:rFonts w:asciiTheme="minorHAnsi" w:hAnsiTheme="minorHAnsi" w:cstheme="minorHAnsi"/>
                  <w:sz w:val="22"/>
                </w:rPr>
                <w:t>-</w:t>
              </w:r>
            </w:ins>
            <w:ins w:id="40" w:author="Neus Carrilero" w:date="2024-03-02T16:31:00Z">
              <w:r>
                <w:rPr>
                  <w:rFonts w:asciiTheme="minorHAnsi" w:hAnsiTheme="minorHAnsi" w:cstheme="minorHAnsi"/>
                  <w:sz w:val="22"/>
                </w:rPr>
                <w:t>0</w:t>
              </w:r>
            </w:ins>
            <w:ins w:id="41" w:author="Neus Carrilero" w:date="2024-03-02T16:23:00Z">
              <w:r>
                <w:rPr>
                  <w:rFonts w:asciiTheme="minorHAnsi" w:hAnsiTheme="minorHAnsi" w:cstheme="minorHAnsi"/>
                  <w:sz w:val="22"/>
                </w:rPr>
                <w:t>2</w:t>
              </w:r>
            </w:ins>
            <w:ins w:id="42" w:author="Neus Carrilero" w:date="2024-03-02T16:31:00Z">
              <w:r>
                <w:rPr>
                  <w:rFonts w:asciiTheme="minorHAnsi" w:hAnsiTheme="minorHAnsi" w:cstheme="minorHAnsi"/>
                  <w:sz w:val="22"/>
                </w:rPr>
                <w:t>)</w:t>
              </w:r>
            </w:ins>
            <w:ins w:id="43" w:author="Neus Carrilero" w:date="2024-03-02T16:23:00Z">
              <w:r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44" w:author="Neus Carrilero" w:date="2024-03-02T16:29:00Z">
              <w:r>
                <w:rPr>
                  <w:rFonts w:asciiTheme="minorHAnsi" w:hAnsiTheme="minorHAnsi" w:cstheme="minorHAnsi"/>
                  <w:sz w:val="22"/>
                </w:rPr>
                <w:t xml:space="preserve"> </w:t>
              </w:r>
            </w:ins>
            <w:ins w:id="45" w:author="Neus Carrilero" w:date="2024-03-02T16:23:00Z">
              <w:r w:rsidRPr="008F3D68">
                <w:rPr>
                  <w:rFonts w:asciiTheme="minorHAnsi" w:hAnsiTheme="minorHAnsi" w:cstheme="minorHAnsi"/>
                  <w:sz w:val="22"/>
                </w:rPr>
                <w:t>J45909</w:t>
              </w:r>
              <w:r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46" w:author="Neus Carrilero" w:date="2024-03-02T16:29:00Z">
              <w:r>
                <w:rPr>
                  <w:rFonts w:asciiTheme="minorHAnsi" w:hAnsiTheme="minorHAnsi" w:cstheme="minorHAnsi"/>
                  <w:sz w:val="22"/>
                </w:rPr>
                <w:t xml:space="preserve"> </w:t>
              </w:r>
            </w:ins>
            <w:ins w:id="47" w:author="Neus Carrilero" w:date="2024-03-02T16:23:00Z">
              <w:r w:rsidRPr="008F3D68">
                <w:rPr>
                  <w:rFonts w:asciiTheme="minorHAnsi" w:hAnsiTheme="minorHAnsi" w:cstheme="minorHAnsi"/>
                  <w:sz w:val="22"/>
                </w:rPr>
                <w:t>J459</w:t>
              </w:r>
            </w:ins>
            <w:ins w:id="48" w:author="Neus Carrilero" w:date="2024-03-02T16:31:00Z">
              <w:r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49" w:author="Neus Carrilero" w:date="2024-03-02T16:23:00Z">
              <w:r w:rsidRPr="008F3D68">
                <w:rPr>
                  <w:rFonts w:asciiTheme="minorHAnsi" w:hAnsiTheme="minorHAnsi" w:cstheme="minorHAnsi"/>
                  <w:sz w:val="22"/>
                </w:rPr>
                <w:t>90</w:t>
              </w:r>
              <w:r>
                <w:rPr>
                  <w:rFonts w:asciiTheme="minorHAnsi" w:hAnsiTheme="minorHAnsi" w:cstheme="minorHAnsi"/>
                  <w:sz w:val="22"/>
                </w:rPr>
                <w:t>-</w:t>
              </w:r>
            </w:ins>
            <w:ins w:id="50" w:author="Neus Carrilero" w:date="2024-03-02T16:31:00Z">
              <w:r>
                <w:rPr>
                  <w:rFonts w:asciiTheme="minorHAnsi" w:hAnsiTheme="minorHAnsi" w:cstheme="minorHAnsi"/>
                  <w:sz w:val="22"/>
                </w:rPr>
                <w:t>9</w:t>
              </w:r>
            </w:ins>
            <w:ins w:id="51" w:author="Neus Carrilero" w:date="2024-03-02T16:23:00Z">
              <w:r>
                <w:rPr>
                  <w:rFonts w:asciiTheme="minorHAnsi" w:hAnsiTheme="minorHAnsi" w:cstheme="minorHAnsi"/>
                  <w:sz w:val="22"/>
                </w:rPr>
                <w:t>1</w:t>
              </w:r>
            </w:ins>
            <w:ins w:id="52" w:author="Neus Carrilero" w:date="2024-03-02T16:31:00Z">
              <w:r>
                <w:rPr>
                  <w:rFonts w:asciiTheme="minorHAnsi" w:hAnsiTheme="minorHAnsi" w:cstheme="minorHAnsi"/>
                  <w:sz w:val="22"/>
                </w:rPr>
                <w:t>)</w:t>
              </w:r>
            </w:ins>
            <w:ins w:id="53" w:author="Neus Carrilero" w:date="2024-03-02T16:23:00Z">
              <w:r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54" w:author="Neus Carrilero" w:date="2024-03-02T16:29:00Z">
              <w:r>
                <w:rPr>
                  <w:rFonts w:asciiTheme="minorHAnsi" w:hAnsiTheme="minorHAnsi" w:cstheme="minorHAnsi"/>
                  <w:sz w:val="22"/>
                </w:rPr>
                <w:t xml:space="preserve"> </w:t>
              </w:r>
            </w:ins>
            <w:ins w:id="55" w:author="Neus Carrilero" w:date="2024-03-02T16:23:00Z">
              <w:r w:rsidRPr="008F3D68">
                <w:rPr>
                  <w:rFonts w:asciiTheme="minorHAnsi" w:hAnsiTheme="minorHAnsi" w:cstheme="minorHAnsi"/>
                  <w:sz w:val="22"/>
                </w:rPr>
                <w:t>J45998</w:t>
              </w:r>
            </w:ins>
          </w:p>
        </w:tc>
        <w:tc>
          <w:tcPr>
            <w:tcW w:w="1497" w:type="dxa"/>
            <w:tcPrChange w:id="56" w:author="Neus Carrilero" w:date="2024-03-02T16:28:00Z">
              <w:tcPr>
                <w:tcW w:w="1497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660C42" w:rsidRPr="0058381F" w:rsidTr="004754B0">
        <w:trPr>
          <w:trHeight w:val="231"/>
          <w:trPrChange w:id="57" w:author="Neus Carrilero" w:date="2024-03-02T16:28:00Z">
            <w:trPr>
              <w:trHeight w:val="231"/>
            </w:trPr>
          </w:trPrChange>
        </w:trPr>
        <w:tc>
          <w:tcPr>
            <w:tcW w:w="2122" w:type="dxa"/>
            <w:tcPrChange w:id="58" w:author="Neus Carrilero" w:date="2024-03-02T16:28:00Z">
              <w:tcPr>
                <w:tcW w:w="3286" w:type="dxa"/>
              </w:tcPr>
            </w:tcPrChange>
          </w:tcPr>
          <w:p w:rsidR="00660C42" w:rsidRPr="00F45B2C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F45B2C">
              <w:rPr>
                <w:rFonts w:asciiTheme="minorHAnsi" w:hAnsiTheme="minorHAnsi" w:cstheme="minorHAnsi"/>
                <w:sz w:val="22"/>
              </w:rPr>
              <w:t>Bronquitis</w:t>
            </w:r>
          </w:p>
        </w:tc>
        <w:tc>
          <w:tcPr>
            <w:tcW w:w="992" w:type="dxa"/>
            <w:tcPrChange w:id="59" w:author="Neus Carrilero" w:date="2024-03-02T16:28:00Z">
              <w:tcPr>
                <w:tcW w:w="1900" w:type="dxa"/>
                <w:gridSpan w:val="2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127</w:t>
            </w:r>
          </w:p>
        </w:tc>
        <w:tc>
          <w:tcPr>
            <w:tcW w:w="1417" w:type="dxa"/>
            <w:tcPrChange w:id="60" w:author="Neus Carrilero" w:date="2024-03-02T16:28:00Z">
              <w:tcPr>
                <w:tcW w:w="1803" w:type="dxa"/>
              </w:tcPr>
            </w:tcPrChange>
          </w:tcPr>
          <w:p w:rsidR="00660C42" w:rsidRPr="0058381F" w:rsidRDefault="00660C42" w:rsidP="004754B0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RSP005</w:t>
            </w:r>
            <w:ins w:id="61" w:author="Neus Carrilero" w:date="2024-03-02T16:24:00Z">
              <w:r w:rsidR="004754B0">
                <w:rPr>
                  <w:rFonts w:asciiTheme="minorHAnsi" w:hAnsiTheme="minorHAnsi" w:cstheme="minorHAnsi"/>
                  <w:sz w:val="22"/>
                </w:rPr>
                <w:t>,</w:t>
              </w:r>
            </w:ins>
            <w:del w:id="62" w:author="Neus Carrilero" w:date="2024-03-02T16:24:00Z">
              <w:r w:rsidRPr="0058381F" w:rsidDel="004754B0">
                <w:rPr>
                  <w:rFonts w:asciiTheme="minorHAnsi" w:hAnsiTheme="minorHAnsi" w:cstheme="minorHAnsi"/>
                  <w:sz w:val="22"/>
                </w:rPr>
                <w:delText xml:space="preserve"> RSP</w:delText>
              </w:r>
            </w:del>
            <w:ins w:id="63" w:author="Neus Carrilero" w:date="2024-03-02T16:25:00Z">
              <w:r w:rsidR="004754B0">
                <w:rPr>
                  <w:rFonts w:asciiTheme="minorHAnsi" w:hAnsiTheme="minorHAnsi" w:cstheme="minorHAnsi"/>
                  <w:sz w:val="22"/>
                </w:rPr>
                <w:t xml:space="preserve"> </w:t>
              </w:r>
            </w:ins>
            <w:r w:rsidRPr="0058381F">
              <w:rPr>
                <w:rFonts w:asciiTheme="minorHAnsi" w:hAnsiTheme="minorHAnsi" w:cstheme="minorHAnsi"/>
                <w:sz w:val="22"/>
              </w:rPr>
              <w:t>008</w:t>
            </w:r>
          </w:p>
        </w:tc>
        <w:tc>
          <w:tcPr>
            <w:tcW w:w="3744" w:type="dxa"/>
            <w:tcPrChange w:id="64" w:author="Neus Carrilero" w:date="2024-03-02T16:28:00Z">
              <w:tcPr>
                <w:tcW w:w="1286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J20, J21</w:t>
            </w:r>
          </w:p>
        </w:tc>
        <w:tc>
          <w:tcPr>
            <w:tcW w:w="1497" w:type="dxa"/>
            <w:tcPrChange w:id="65" w:author="Neus Carrilero" w:date="2024-03-02T16:28:00Z">
              <w:tcPr>
                <w:tcW w:w="1497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466</w:t>
            </w:r>
          </w:p>
        </w:tc>
      </w:tr>
      <w:tr w:rsidR="00660C42" w:rsidRPr="0058381F" w:rsidTr="004754B0">
        <w:trPr>
          <w:trHeight w:val="294"/>
          <w:trPrChange w:id="66" w:author="Neus Carrilero" w:date="2024-03-02T16:28:00Z">
            <w:trPr>
              <w:trHeight w:val="294"/>
            </w:trPr>
          </w:trPrChange>
        </w:trPr>
        <w:tc>
          <w:tcPr>
            <w:tcW w:w="2122" w:type="dxa"/>
            <w:tcPrChange w:id="67" w:author="Neus Carrilero" w:date="2024-03-02T16:28:00Z">
              <w:tcPr>
                <w:tcW w:w="3286" w:type="dxa"/>
              </w:tcPr>
            </w:tcPrChange>
          </w:tcPr>
          <w:p w:rsidR="00660C42" w:rsidRPr="00F45B2C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F45B2C">
              <w:rPr>
                <w:rFonts w:asciiTheme="minorHAnsi" w:hAnsiTheme="minorHAnsi" w:cstheme="minorHAnsi"/>
                <w:color w:val="333333"/>
                <w:sz w:val="22"/>
                <w:shd w:val="clear" w:color="auto" w:fill="FFFFFF"/>
              </w:rPr>
              <w:t>Adjustment and anxiety disorders</w:t>
            </w:r>
          </w:p>
        </w:tc>
        <w:tc>
          <w:tcPr>
            <w:tcW w:w="992" w:type="dxa"/>
            <w:tcPrChange w:id="68" w:author="Neus Carrilero" w:date="2024-03-02T16:28:00Z">
              <w:tcPr>
                <w:tcW w:w="1900" w:type="dxa"/>
                <w:gridSpan w:val="2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650, 651</w:t>
            </w:r>
          </w:p>
        </w:tc>
        <w:tc>
          <w:tcPr>
            <w:tcW w:w="1417" w:type="dxa"/>
            <w:tcPrChange w:id="69" w:author="Neus Carrilero" w:date="2024-03-02T16:28:00Z">
              <w:tcPr>
                <w:tcW w:w="1803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MBD007</w:t>
            </w:r>
            <w:ins w:id="70" w:author="Neus Carrilero" w:date="2024-03-02T16:24:00Z">
              <w:r w:rsidR="004754B0">
                <w:rPr>
                  <w:rFonts w:asciiTheme="minorHAnsi" w:hAnsiTheme="minorHAnsi" w:cstheme="minorHAnsi"/>
                  <w:sz w:val="22"/>
                </w:rPr>
                <w:t>,005</w:t>
              </w:r>
            </w:ins>
          </w:p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del w:id="71" w:author="Neus Carrilero" w:date="2024-03-02T16:24:00Z">
              <w:r w:rsidRPr="0058381F" w:rsidDel="004754B0">
                <w:rPr>
                  <w:rFonts w:asciiTheme="minorHAnsi" w:hAnsiTheme="minorHAnsi" w:cstheme="minorHAnsi"/>
                  <w:sz w:val="22"/>
                </w:rPr>
                <w:delText>MBD005</w:delText>
              </w:r>
            </w:del>
          </w:p>
        </w:tc>
        <w:tc>
          <w:tcPr>
            <w:tcW w:w="3744" w:type="dxa"/>
            <w:tcPrChange w:id="72" w:author="Neus Carrilero" w:date="2024-03-02T16:28:00Z">
              <w:tcPr>
                <w:tcW w:w="1286" w:type="dxa"/>
              </w:tcPr>
            </w:tcPrChange>
          </w:tcPr>
          <w:p w:rsidR="00660C42" w:rsidRPr="0058381F" w:rsidRDefault="004754B0" w:rsidP="00333D4B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ins w:id="73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F064</w:t>
              </w:r>
              <w:r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74" w:author="Neus Carrilero" w:date="2024-03-02T16:28:00Z">
              <w:r>
                <w:rPr>
                  <w:rFonts w:asciiTheme="minorHAnsi" w:hAnsiTheme="minorHAnsi" w:cstheme="minorHAnsi"/>
                  <w:sz w:val="22"/>
                </w:rPr>
                <w:t xml:space="preserve"> </w:t>
              </w:r>
            </w:ins>
            <w:ins w:id="75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F10</w:t>
              </w:r>
            </w:ins>
            <w:ins w:id="76" w:author="Neus Carrilero" w:date="2024-03-02T16:34:00Z">
              <w:r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77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180</w:t>
              </w:r>
              <w:r>
                <w:rPr>
                  <w:rFonts w:asciiTheme="minorHAnsi" w:hAnsiTheme="minorHAnsi" w:cstheme="minorHAnsi"/>
                  <w:sz w:val="22"/>
                </w:rPr>
                <w:t>,</w:t>
              </w:r>
              <w:r w:rsidRPr="004754B0">
                <w:rPr>
                  <w:rFonts w:asciiTheme="minorHAnsi" w:hAnsiTheme="minorHAnsi" w:cstheme="minorHAnsi"/>
                  <w:sz w:val="22"/>
                </w:rPr>
                <w:t>280</w:t>
              </w:r>
            </w:ins>
            <w:ins w:id="78" w:author="Neus Carrilero" w:date="2024-03-02T16:34:00Z">
              <w:r w:rsidR="00395858">
                <w:rPr>
                  <w:rFonts w:asciiTheme="minorHAnsi" w:hAnsiTheme="minorHAnsi" w:cstheme="minorHAnsi"/>
                  <w:sz w:val="22"/>
                </w:rPr>
                <w:t>)</w:t>
              </w:r>
            </w:ins>
            <w:ins w:id="79" w:author="Neus Carrilero" w:date="2024-03-02T16:29:00Z">
              <w:r>
                <w:rPr>
                  <w:rFonts w:asciiTheme="minorHAnsi" w:hAnsiTheme="minorHAnsi" w:cstheme="minorHAnsi"/>
                  <w:sz w:val="22"/>
                </w:rPr>
                <w:t xml:space="preserve">, </w:t>
              </w:r>
            </w:ins>
            <w:ins w:id="80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F10980</w:t>
              </w:r>
            </w:ins>
            <w:ins w:id="81" w:author="Neus Carrilero" w:date="2024-03-02T16:29:00Z">
              <w:r>
                <w:rPr>
                  <w:rFonts w:asciiTheme="minorHAnsi" w:hAnsiTheme="minorHAnsi" w:cstheme="minorHAnsi"/>
                  <w:sz w:val="22"/>
                </w:rPr>
                <w:t xml:space="preserve">, </w:t>
              </w:r>
            </w:ins>
            <w:ins w:id="82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F12</w:t>
              </w:r>
            </w:ins>
            <w:ins w:id="83" w:author="Neus Carrilero" w:date="2024-03-02T16:34:00Z">
              <w:r w:rsidR="00395858"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84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180</w:t>
              </w:r>
            </w:ins>
            <w:ins w:id="85" w:author="Neus Carrilero" w:date="2024-03-02T16:29:00Z">
              <w:r w:rsidR="00395858"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86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280</w:t>
              </w:r>
            </w:ins>
            <w:ins w:id="87" w:author="Neus Carrilero" w:date="2024-03-02T16:35:00Z">
              <w:r w:rsidR="00395858">
                <w:rPr>
                  <w:rFonts w:asciiTheme="minorHAnsi" w:hAnsiTheme="minorHAnsi" w:cstheme="minorHAnsi"/>
                  <w:sz w:val="22"/>
                </w:rPr>
                <w:t>, 980</w:t>
              </w:r>
            </w:ins>
            <w:ins w:id="88" w:author="Neus Carrilero" w:date="2024-03-02T16:34:00Z">
              <w:r w:rsidR="00395858">
                <w:rPr>
                  <w:rFonts w:asciiTheme="minorHAnsi" w:hAnsiTheme="minorHAnsi" w:cstheme="minorHAnsi"/>
                  <w:sz w:val="22"/>
                </w:rPr>
                <w:t>)</w:t>
              </w:r>
            </w:ins>
            <w:ins w:id="89" w:author="Neus Carrilero" w:date="2024-03-02T16:29:00Z">
              <w:r>
                <w:rPr>
                  <w:rFonts w:asciiTheme="minorHAnsi" w:hAnsiTheme="minorHAnsi" w:cstheme="minorHAnsi"/>
                  <w:sz w:val="22"/>
                </w:rPr>
                <w:t xml:space="preserve">, </w:t>
              </w:r>
            </w:ins>
            <w:ins w:id="90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F13</w:t>
              </w:r>
            </w:ins>
            <w:ins w:id="91" w:author="Neus Carrilero" w:date="2024-03-02T16:34:00Z">
              <w:r w:rsidR="00395858"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92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180</w:t>
              </w:r>
            </w:ins>
            <w:ins w:id="93" w:author="Neus Carrilero" w:date="2024-03-02T16:29:00Z">
              <w:r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94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280</w:t>
              </w:r>
            </w:ins>
            <w:ins w:id="95" w:author="Neus Carrilero" w:date="2024-03-02T16:35:00Z">
              <w:r w:rsidR="00395858">
                <w:rPr>
                  <w:rFonts w:asciiTheme="minorHAnsi" w:hAnsiTheme="minorHAnsi" w:cstheme="minorHAnsi"/>
                  <w:sz w:val="22"/>
                </w:rPr>
                <w:t>, 980</w:t>
              </w:r>
            </w:ins>
            <w:ins w:id="96" w:author="Neus Carrilero" w:date="2024-03-02T16:34:00Z">
              <w:r w:rsidR="00395858">
                <w:rPr>
                  <w:rFonts w:asciiTheme="minorHAnsi" w:hAnsiTheme="minorHAnsi" w:cstheme="minorHAnsi"/>
                  <w:sz w:val="22"/>
                </w:rPr>
                <w:t>)</w:t>
              </w:r>
            </w:ins>
            <w:ins w:id="97" w:author="Neus Carrilero" w:date="2024-03-02T16:29:00Z">
              <w:r>
                <w:rPr>
                  <w:rFonts w:asciiTheme="minorHAnsi" w:hAnsiTheme="minorHAnsi" w:cstheme="minorHAnsi"/>
                  <w:sz w:val="22"/>
                </w:rPr>
                <w:t xml:space="preserve">, </w:t>
              </w:r>
            </w:ins>
            <w:ins w:id="98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F14</w:t>
              </w:r>
            </w:ins>
            <w:ins w:id="99" w:author="Neus Carrilero" w:date="2024-03-02T16:34:00Z">
              <w:r w:rsidR="00395858"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100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180</w:t>
              </w:r>
            </w:ins>
            <w:ins w:id="101" w:author="Neus Carrilero" w:date="2024-03-02T16:29:00Z">
              <w:r w:rsidR="00395858"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102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280</w:t>
              </w:r>
            </w:ins>
            <w:ins w:id="103" w:author="Neus Carrilero" w:date="2024-03-02T16:35:00Z">
              <w:r w:rsidR="00395858">
                <w:rPr>
                  <w:rFonts w:asciiTheme="minorHAnsi" w:hAnsiTheme="minorHAnsi" w:cstheme="minorHAnsi"/>
                  <w:sz w:val="22"/>
                </w:rPr>
                <w:t>, 980)</w:t>
              </w:r>
            </w:ins>
            <w:ins w:id="104" w:author="Neus Carrilero" w:date="2024-03-02T16:29:00Z">
              <w:r>
                <w:rPr>
                  <w:rFonts w:asciiTheme="minorHAnsi" w:hAnsiTheme="minorHAnsi" w:cstheme="minorHAnsi"/>
                  <w:sz w:val="22"/>
                </w:rPr>
                <w:t xml:space="preserve">, </w:t>
              </w:r>
            </w:ins>
            <w:ins w:id="105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F15</w:t>
              </w:r>
            </w:ins>
            <w:ins w:id="106" w:author="Neus Carrilero" w:date="2024-03-02T16:35:00Z">
              <w:r w:rsidR="00395858"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107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180</w:t>
              </w:r>
            </w:ins>
            <w:ins w:id="108" w:author="Neus Carrilero" w:date="2024-03-02T16:29:00Z">
              <w:r w:rsidR="00395858"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109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280</w:t>
              </w:r>
            </w:ins>
            <w:ins w:id="110" w:author="Neus Carrilero" w:date="2024-03-02T16:29:00Z">
              <w:r w:rsidR="00395858"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111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980</w:t>
              </w:r>
            </w:ins>
            <w:ins w:id="112" w:author="Neus Carrilero" w:date="2024-03-02T16:35:00Z">
              <w:r w:rsidR="00395858">
                <w:rPr>
                  <w:rFonts w:asciiTheme="minorHAnsi" w:hAnsiTheme="minorHAnsi" w:cstheme="minorHAnsi"/>
                  <w:sz w:val="22"/>
                </w:rPr>
                <w:t>)</w:t>
              </w:r>
            </w:ins>
            <w:ins w:id="113" w:author="Neus Carrilero" w:date="2024-03-02T16:29:00Z">
              <w:r>
                <w:rPr>
                  <w:rFonts w:asciiTheme="minorHAnsi" w:hAnsiTheme="minorHAnsi" w:cstheme="minorHAnsi"/>
                  <w:sz w:val="22"/>
                </w:rPr>
                <w:t xml:space="preserve">, </w:t>
              </w:r>
            </w:ins>
            <w:ins w:id="114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F16</w:t>
              </w:r>
            </w:ins>
            <w:ins w:id="115" w:author="Neus Carrilero" w:date="2024-03-02T16:36:00Z">
              <w:r w:rsidR="00395858"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116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180</w:t>
              </w:r>
            </w:ins>
            <w:ins w:id="117" w:author="Neus Carrilero" w:date="2024-03-02T16:29:00Z">
              <w:r w:rsidR="00395858"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118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280</w:t>
              </w:r>
            </w:ins>
            <w:ins w:id="119" w:author="Neus Carrilero" w:date="2024-03-02T16:29:00Z">
              <w:r w:rsidR="00395858"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120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980</w:t>
              </w:r>
            </w:ins>
            <w:ins w:id="121" w:author="Neus Carrilero" w:date="2024-03-02T16:36:00Z">
              <w:r w:rsidR="00395858">
                <w:rPr>
                  <w:rFonts w:asciiTheme="minorHAnsi" w:hAnsiTheme="minorHAnsi" w:cstheme="minorHAnsi"/>
                  <w:sz w:val="22"/>
                </w:rPr>
                <w:t>)</w:t>
              </w:r>
            </w:ins>
            <w:ins w:id="122" w:author="Neus Carrilero" w:date="2024-03-02T16:30:00Z">
              <w:r>
                <w:rPr>
                  <w:rFonts w:asciiTheme="minorHAnsi" w:hAnsiTheme="minorHAnsi" w:cstheme="minorHAnsi"/>
                  <w:sz w:val="22"/>
                </w:rPr>
                <w:t xml:space="preserve">, </w:t>
              </w:r>
            </w:ins>
            <w:ins w:id="123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F18</w:t>
              </w:r>
            </w:ins>
            <w:ins w:id="124" w:author="Neus Carrilero" w:date="2024-03-02T16:36:00Z">
              <w:r w:rsidR="00395858"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125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180</w:t>
              </w:r>
            </w:ins>
            <w:ins w:id="126" w:author="Neus Carrilero" w:date="2024-03-02T16:30:00Z">
              <w:r w:rsidR="00395858"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127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280</w:t>
              </w:r>
            </w:ins>
            <w:ins w:id="128" w:author="Neus Carrilero" w:date="2024-03-02T16:30:00Z">
              <w:r w:rsidR="00395858"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129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980</w:t>
              </w:r>
            </w:ins>
            <w:ins w:id="130" w:author="Neus Carrilero" w:date="2024-03-02T16:36:00Z">
              <w:r w:rsidR="00395858">
                <w:rPr>
                  <w:rFonts w:asciiTheme="minorHAnsi" w:hAnsiTheme="minorHAnsi" w:cstheme="minorHAnsi"/>
                  <w:sz w:val="22"/>
                </w:rPr>
                <w:t>)</w:t>
              </w:r>
            </w:ins>
            <w:ins w:id="131" w:author="Neus Carrilero" w:date="2024-03-02T16:30:00Z">
              <w:r>
                <w:rPr>
                  <w:rFonts w:asciiTheme="minorHAnsi" w:hAnsiTheme="minorHAnsi" w:cstheme="minorHAnsi"/>
                  <w:sz w:val="22"/>
                </w:rPr>
                <w:t xml:space="preserve">, </w:t>
              </w:r>
            </w:ins>
            <w:ins w:id="132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F19</w:t>
              </w:r>
            </w:ins>
            <w:ins w:id="133" w:author="Neus Carrilero" w:date="2024-03-02T16:36:00Z">
              <w:r w:rsidR="00395858"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134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180</w:t>
              </w:r>
            </w:ins>
            <w:ins w:id="135" w:author="Neus Carrilero" w:date="2024-03-02T16:30:00Z">
              <w:r w:rsidR="00395858"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136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280</w:t>
              </w:r>
            </w:ins>
            <w:ins w:id="137" w:author="Neus Carrilero" w:date="2024-03-02T16:36:00Z">
              <w:r w:rsidR="00395858"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138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980</w:t>
              </w:r>
            </w:ins>
            <w:ins w:id="139" w:author="Neus Carrilero" w:date="2024-03-02T16:36:00Z">
              <w:r w:rsidR="00395858">
                <w:rPr>
                  <w:rFonts w:asciiTheme="minorHAnsi" w:hAnsiTheme="minorHAnsi" w:cstheme="minorHAnsi"/>
                  <w:sz w:val="22"/>
                </w:rPr>
                <w:t xml:space="preserve">), </w:t>
              </w:r>
            </w:ins>
            <w:ins w:id="140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F40</w:t>
              </w:r>
            </w:ins>
            <w:ins w:id="141" w:author="Neus Carrilero" w:date="2024-03-02T16:36:00Z">
              <w:r w:rsidR="00395858"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142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00</w:t>
              </w:r>
            </w:ins>
            <w:ins w:id="143" w:author="Neus Carrilero" w:date="2024-03-02T16:38:00Z">
              <w:r w:rsidR="00395858">
                <w:rPr>
                  <w:rFonts w:asciiTheme="minorHAnsi" w:hAnsiTheme="minorHAnsi" w:cstheme="minorHAnsi"/>
                  <w:sz w:val="22"/>
                </w:rPr>
                <w:t>-02,10,11,21</w:t>
              </w:r>
            </w:ins>
            <w:ins w:id="144" w:author="Neus Carrilero" w:date="2024-03-02T16:39:00Z">
              <w:r w:rsidR="00395858">
                <w:rPr>
                  <w:rFonts w:asciiTheme="minorHAnsi" w:hAnsiTheme="minorHAnsi" w:cstheme="minorHAnsi"/>
                  <w:sz w:val="22"/>
                </w:rPr>
                <w:t>0,218,220,228,230-233, 240-243,</w:t>
              </w:r>
            </w:ins>
            <w:ins w:id="145" w:author="Neus Carrilero" w:date="2024-03-02T16:40:00Z">
              <w:r w:rsidR="00395858">
                <w:rPr>
                  <w:rFonts w:asciiTheme="minorHAnsi" w:hAnsiTheme="minorHAnsi" w:cstheme="minorHAnsi"/>
                  <w:sz w:val="22"/>
                </w:rPr>
                <w:t>248,290,291,298</w:t>
              </w:r>
            </w:ins>
            <w:ins w:id="146" w:author="Neus Carrilero" w:date="2024-03-02T16:43:00Z">
              <w:r w:rsidR="00395858">
                <w:rPr>
                  <w:rFonts w:asciiTheme="minorHAnsi" w:hAnsiTheme="minorHAnsi" w:cstheme="minorHAnsi"/>
                  <w:sz w:val="22"/>
                </w:rPr>
                <w:t>, 8, 9</w:t>
              </w:r>
            </w:ins>
            <w:ins w:id="147" w:author="Neus Carrilero" w:date="2024-03-02T16:40:00Z">
              <w:r w:rsidR="00395858">
                <w:rPr>
                  <w:rFonts w:asciiTheme="minorHAnsi" w:hAnsiTheme="minorHAnsi" w:cstheme="minorHAnsi"/>
                  <w:sz w:val="22"/>
                </w:rPr>
                <w:t>), F4</w:t>
              </w:r>
            </w:ins>
            <w:ins w:id="148" w:author="Neus Carrilero" w:date="2024-03-02T16:42:00Z">
              <w:r w:rsidR="00395858">
                <w:rPr>
                  <w:rFonts w:asciiTheme="minorHAnsi" w:hAnsiTheme="minorHAnsi" w:cstheme="minorHAnsi"/>
                  <w:sz w:val="22"/>
                </w:rPr>
                <w:t>1(0,1,3,8,9), F43(0,10-12,20</w:t>
              </w:r>
            </w:ins>
            <w:ins w:id="149" w:author="Neus Carrilero" w:date="2024-03-02T16:43:00Z">
              <w:r w:rsidR="00395858">
                <w:rPr>
                  <w:rFonts w:asciiTheme="minorHAnsi" w:hAnsiTheme="minorHAnsi" w:cstheme="minorHAnsi"/>
                  <w:sz w:val="22"/>
                </w:rPr>
                <w:t>-25,29</w:t>
              </w:r>
            </w:ins>
            <w:ins w:id="150" w:author="Neus Carrilero" w:date="2024-03-02T16:44:00Z">
              <w:r w:rsidR="002C24B1">
                <w:rPr>
                  <w:rFonts w:asciiTheme="minorHAnsi" w:hAnsiTheme="minorHAnsi" w:cstheme="minorHAnsi"/>
                  <w:sz w:val="22"/>
                </w:rPr>
                <w:t>, 80,81,89,90</w:t>
              </w:r>
            </w:ins>
            <w:ins w:id="151" w:author="Neus Carrilero" w:date="2024-03-02T16:43:00Z">
              <w:r w:rsidR="00395858">
                <w:rPr>
                  <w:rFonts w:asciiTheme="minorHAnsi" w:hAnsiTheme="minorHAnsi" w:cstheme="minorHAnsi"/>
                  <w:sz w:val="22"/>
                </w:rPr>
                <w:t>),</w:t>
              </w:r>
            </w:ins>
            <w:ins w:id="152" w:author="Neus Carrilero" w:date="2024-03-02T16:44:00Z">
              <w:r w:rsidR="00333D4B">
                <w:rPr>
                  <w:rFonts w:asciiTheme="minorHAnsi" w:hAnsiTheme="minorHAnsi" w:cstheme="minorHAnsi"/>
                  <w:sz w:val="22"/>
                </w:rPr>
                <w:t>F44(0-2,4-7,81,89,9)</w:t>
              </w:r>
            </w:ins>
            <w:ins w:id="153" w:author="Neus Carrilero" w:date="2024-03-02T16:45:00Z">
              <w:r w:rsidR="00333D4B">
                <w:rPr>
                  <w:rFonts w:asciiTheme="minorHAnsi" w:hAnsiTheme="minorHAnsi" w:cstheme="minorHAnsi"/>
                  <w:sz w:val="22"/>
                </w:rPr>
                <w:t>, F481,F</w:t>
              </w:r>
            </w:ins>
            <w:ins w:id="154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930</w:t>
              </w:r>
            </w:ins>
            <w:ins w:id="155" w:author="Neus Carrilero" w:date="2024-03-02T16:45:00Z">
              <w:r w:rsidR="00333D4B"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156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F940</w:t>
              </w:r>
            </w:ins>
            <w:ins w:id="157" w:author="Neus Carrilero" w:date="2024-03-02T16:45:00Z">
              <w:r w:rsidR="00333D4B"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158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F941</w:t>
              </w:r>
            </w:ins>
            <w:ins w:id="159" w:author="Neus Carrilero" w:date="2024-03-02T16:45:00Z">
              <w:r w:rsidR="00333D4B">
                <w:rPr>
                  <w:rFonts w:asciiTheme="minorHAnsi" w:hAnsiTheme="minorHAnsi" w:cstheme="minorHAnsi"/>
                  <w:sz w:val="22"/>
                </w:rPr>
                <w:t>,</w:t>
              </w:r>
            </w:ins>
            <w:ins w:id="160" w:author="Neus Carrilero" w:date="2024-03-02T16:27:00Z">
              <w:r w:rsidRPr="004754B0">
                <w:rPr>
                  <w:rFonts w:asciiTheme="minorHAnsi" w:hAnsiTheme="minorHAnsi" w:cstheme="minorHAnsi"/>
                  <w:sz w:val="22"/>
                </w:rPr>
                <w:t>F942</w:t>
              </w:r>
            </w:ins>
          </w:p>
        </w:tc>
        <w:tc>
          <w:tcPr>
            <w:tcW w:w="1497" w:type="dxa"/>
            <w:tcPrChange w:id="161" w:author="Neus Carrilero" w:date="2024-03-02T16:28:00Z">
              <w:tcPr>
                <w:tcW w:w="1497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660C42" w:rsidRPr="0058381F" w:rsidTr="004754B0">
        <w:trPr>
          <w:trHeight w:val="457"/>
          <w:trPrChange w:id="162" w:author="Neus Carrilero" w:date="2024-03-02T16:28:00Z">
            <w:trPr>
              <w:trHeight w:val="457"/>
            </w:trPr>
          </w:trPrChange>
        </w:trPr>
        <w:tc>
          <w:tcPr>
            <w:tcW w:w="2122" w:type="dxa"/>
            <w:tcPrChange w:id="163" w:author="Neus Carrilero" w:date="2024-03-02T16:28:00Z">
              <w:tcPr>
                <w:tcW w:w="3286" w:type="dxa"/>
              </w:tcPr>
            </w:tcPrChange>
          </w:tcPr>
          <w:p w:rsidR="00660C42" w:rsidRPr="00F45B2C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F45B2C">
              <w:rPr>
                <w:rFonts w:asciiTheme="minorHAnsi" w:hAnsiTheme="minorHAnsi" w:cstheme="minorHAnsi"/>
                <w:sz w:val="22"/>
              </w:rPr>
              <w:t>Mood disorders</w:t>
            </w:r>
          </w:p>
        </w:tc>
        <w:tc>
          <w:tcPr>
            <w:tcW w:w="992" w:type="dxa"/>
            <w:tcPrChange w:id="164" w:author="Neus Carrilero" w:date="2024-03-02T16:28:00Z">
              <w:tcPr>
                <w:tcW w:w="1900" w:type="dxa"/>
                <w:gridSpan w:val="2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657</w:t>
            </w:r>
          </w:p>
        </w:tc>
        <w:tc>
          <w:tcPr>
            <w:tcW w:w="1417" w:type="dxa"/>
            <w:tcPrChange w:id="165" w:author="Neus Carrilero" w:date="2024-03-02T16:28:00Z">
              <w:tcPr>
                <w:tcW w:w="1803" w:type="dxa"/>
              </w:tcPr>
            </w:tcPrChange>
          </w:tcPr>
          <w:p w:rsidR="00660C42" w:rsidRPr="0058381F" w:rsidRDefault="00660C42" w:rsidP="004754B0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MBD002</w:t>
            </w:r>
            <w:del w:id="166" w:author="Neus Carrilero" w:date="2024-03-02T16:24:00Z">
              <w:r w:rsidRPr="0058381F" w:rsidDel="004754B0">
                <w:rPr>
                  <w:rFonts w:asciiTheme="minorHAnsi" w:hAnsiTheme="minorHAnsi" w:cstheme="minorHAnsi"/>
                  <w:sz w:val="22"/>
                </w:rPr>
                <w:delText>-003-</w:delText>
              </w:r>
            </w:del>
            <w:ins w:id="167" w:author="Neus Carrilero" w:date="2024-03-02T16:24:00Z">
              <w:r w:rsidR="004754B0">
                <w:rPr>
                  <w:rFonts w:asciiTheme="minorHAnsi" w:hAnsiTheme="minorHAnsi" w:cstheme="minorHAnsi"/>
                  <w:sz w:val="22"/>
                </w:rPr>
                <w:t>-</w:t>
              </w:r>
            </w:ins>
            <w:r w:rsidRPr="0058381F">
              <w:rPr>
                <w:rFonts w:asciiTheme="minorHAnsi" w:hAnsiTheme="minorHAnsi" w:cstheme="minorHAnsi"/>
                <w:sz w:val="22"/>
              </w:rPr>
              <w:t>004</w:t>
            </w:r>
            <w:ins w:id="168" w:author="Neus Carrilero" w:date="2024-03-02T16:24:00Z">
              <w:r w:rsidR="004754B0">
                <w:rPr>
                  <w:rFonts w:asciiTheme="minorHAnsi" w:hAnsiTheme="minorHAnsi" w:cstheme="minorHAnsi"/>
                  <w:sz w:val="22"/>
                </w:rPr>
                <w:t>,</w:t>
              </w:r>
            </w:ins>
            <w:del w:id="169" w:author="Neus Carrilero" w:date="2024-03-02T16:24:00Z">
              <w:r w:rsidRPr="0058381F" w:rsidDel="004754B0">
                <w:rPr>
                  <w:rFonts w:asciiTheme="minorHAnsi" w:hAnsiTheme="minorHAnsi" w:cstheme="minorHAnsi"/>
                  <w:sz w:val="22"/>
                </w:rPr>
                <w:delText>-</w:delText>
              </w:r>
            </w:del>
            <w:r w:rsidRPr="0058381F">
              <w:rPr>
                <w:rFonts w:asciiTheme="minorHAnsi" w:hAnsiTheme="minorHAnsi" w:cstheme="minorHAnsi"/>
                <w:sz w:val="22"/>
              </w:rPr>
              <w:t>008</w:t>
            </w:r>
          </w:p>
        </w:tc>
        <w:tc>
          <w:tcPr>
            <w:tcW w:w="3744" w:type="dxa"/>
            <w:tcPrChange w:id="170" w:author="Neus Carrilero" w:date="2024-03-02T16:28:00Z">
              <w:tcPr>
                <w:tcW w:w="1286" w:type="dxa"/>
              </w:tcPr>
            </w:tcPrChange>
          </w:tcPr>
          <w:p w:rsidR="00660C42" w:rsidRPr="0058381F" w:rsidRDefault="00B21B01" w:rsidP="00B21B01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ins w:id="171" w:author="Neus Carrilero" w:date="2024-03-02T16:53:00Z">
              <w:r w:rsidRPr="00B21B01">
                <w:rPr>
                  <w:rFonts w:asciiTheme="minorHAnsi" w:hAnsiTheme="minorHAnsi" w:cstheme="minorHAnsi"/>
                  <w:sz w:val="22"/>
                </w:rPr>
                <w:t>F06</w:t>
              </w:r>
            </w:ins>
            <w:ins w:id="172" w:author="Neus Carrilero" w:date="2024-03-02T16:54:00Z">
              <w:r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173" w:author="Neus Carrilero" w:date="2024-03-02T16:53:00Z">
              <w:r w:rsidRPr="00B21B01">
                <w:rPr>
                  <w:rFonts w:asciiTheme="minorHAnsi" w:hAnsiTheme="minorHAnsi" w:cstheme="minorHAnsi"/>
                  <w:sz w:val="22"/>
                </w:rPr>
                <w:t>30</w:t>
              </w:r>
            </w:ins>
            <w:ins w:id="174" w:author="Neus Carrilero" w:date="2024-03-02T16:54:00Z">
              <w:r>
                <w:rPr>
                  <w:rFonts w:asciiTheme="minorHAnsi" w:hAnsiTheme="minorHAnsi" w:cstheme="minorHAnsi"/>
                  <w:sz w:val="22"/>
                </w:rPr>
                <w:t xml:space="preserve">-32,34), </w:t>
              </w:r>
            </w:ins>
            <w:ins w:id="175" w:author="Neus Carrilero" w:date="2024-03-02T16:53:00Z">
              <w:r w:rsidRPr="00B21B01">
                <w:rPr>
                  <w:rFonts w:asciiTheme="minorHAnsi" w:hAnsiTheme="minorHAnsi" w:cstheme="minorHAnsi"/>
                  <w:sz w:val="22"/>
                </w:rPr>
                <w:t>F3</w:t>
              </w:r>
            </w:ins>
            <w:ins w:id="176" w:author="Neus Carrilero" w:date="2024-03-02T16:55:00Z">
              <w:r w:rsidR="00353D65">
                <w:rPr>
                  <w:rFonts w:asciiTheme="minorHAnsi" w:hAnsiTheme="minorHAnsi" w:cstheme="minorHAnsi"/>
                  <w:sz w:val="22"/>
                </w:rPr>
                <w:t>2</w:t>
              </w:r>
            </w:ins>
            <w:ins w:id="177" w:author="Neus Carrilero" w:date="2024-03-02T16:54:00Z">
              <w:r w:rsidR="00353D65"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178" w:author="Neus Carrilero" w:date="2024-03-02T16:53:00Z">
              <w:r w:rsidRPr="00B21B01">
                <w:rPr>
                  <w:rFonts w:asciiTheme="minorHAnsi" w:hAnsiTheme="minorHAnsi" w:cstheme="minorHAnsi"/>
                  <w:sz w:val="22"/>
                </w:rPr>
                <w:t>0</w:t>
              </w:r>
            </w:ins>
            <w:ins w:id="179" w:author="Neus Carrilero" w:date="2024-03-02T16:54:00Z">
              <w:r w:rsidR="00353D65">
                <w:rPr>
                  <w:rFonts w:asciiTheme="minorHAnsi" w:hAnsiTheme="minorHAnsi" w:cstheme="minorHAnsi"/>
                  <w:sz w:val="22"/>
                </w:rPr>
                <w:t>-4,</w:t>
              </w:r>
            </w:ins>
            <w:ins w:id="180" w:author="Neus Carrilero" w:date="2024-03-02T16:56:00Z">
              <w:r w:rsidR="00353D65">
                <w:rPr>
                  <w:rFonts w:asciiTheme="minorHAnsi" w:hAnsiTheme="minorHAnsi" w:cstheme="minorHAnsi"/>
                  <w:sz w:val="22"/>
                </w:rPr>
                <w:t>8,</w:t>
              </w:r>
            </w:ins>
            <w:ins w:id="181" w:author="Neus Carrilero" w:date="2024-03-02T16:54:00Z">
              <w:r w:rsidR="00353D65">
                <w:rPr>
                  <w:rFonts w:asciiTheme="minorHAnsi" w:hAnsiTheme="minorHAnsi" w:cstheme="minorHAnsi"/>
                  <w:sz w:val="22"/>
                </w:rPr>
                <w:t>80,</w:t>
              </w:r>
            </w:ins>
            <w:ins w:id="182" w:author="Neus Carrilero" w:date="2024-03-02T16:55:00Z">
              <w:r w:rsidR="00353D65">
                <w:rPr>
                  <w:rFonts w:asciiTheme="minorHAnsi" w:hAnsiTheme="minorHAnsi" w:cstheme="minorHAnsi"/>
                  <w:sz w:val="22"/>
                </w:rPr>
                <w:t>81</w:t>
              </w:r>
            </w:ins>
            <w:ins w:id="183" w:author="Neus Carrilero" w:date="2024-03-02T16:56:00Z">
              <w:r w:rsidR="00353D65">
                <w:rPr>
                  <w:rFonts w:asciiTheme="minorHAnsi" w:hAnsiTheme="minorHAnsi" w:cstheme="minorHAnsi"/>
                  <w:sz w:val="22"/>
                </w:rPr>
                <w:t xml:space="preserve">,89,9,A), </w:t>
              </w:r>
            </w:ins>
            <w:ins w:id="184" w:author="Neus Carrilero" w:date="2024-03-02T16:57:00Z">
              <w:r w:rsidR="00353D65">
                <w:rPr>
                  <w:rFonts w:asciiTheme="minorHAnsi" w:hAnsiTheme="minorHAnsi" w:cstheme="minorHAnsi"/>
                  <w:sz w:val="22"/>
                </w:rPr>
                <w:t>F33(0-3,41,8,9), F34(1,81,89,9),</w:t>
              </w:r>
            </w:ins>
            <w:ins w:id="185" w:author="Neus Carrilero" w:date="2024-03-02T16:58:00Z">
              <w:r w:rsidR="00353D65">
                <w:rPr>
                  <w:rFonts w:asciiTheme="minorHAnsi" w:hAnsiTheme="minorHAnsi" w:cstheme="minorHAnsi"/>
                  <w:sz w:val="22"/>
                </w:rPr>
                <w:t xml:space="preserve"> F39, </w:t>
              </w:r>
            </w:ins>
            <w:ins w:id="186" w:author="Neus Carrilero" w:date="2024-03-02T16:53:00Z">
              <w:r w:rsidRPr="00B21B01">
                <w:rPr>
                  <w:rFonts w:asciiTheme="minorHAnsi" w:hAnsiTheme="minorHAnsi" w:cstheme="minorHAnsi"/>
                  <w:sz w:val="22"/>
                </w:rPr>
                <w:t>F530</w:t>
              </w:r>
            </w:ins>
            <w:ins w:id="187" w:author="Neus Carrilero" w:date="2024-03-02T16:58:00Z">
              <w:r w:rsidR="00353D65">
                <w:rPr>
                  <w:rFonts w:asciiTheme="minorHAnsi" w:hAnsiTheme="minorHAnsi" w:cstheme="minorHAnsi"/>
                  <w:sz w:val="22"/>
                </w:rPr>
                <w:t xml:space="preserve">, </w:t>
              </w:r>
            </w:ins>
            <w:ins w:id="188" w:author="Neus Carrilero" w:date="2024-03-02T16:53:00Z">
              <w:r w:rsidRPr="00B21B01">
                <w:rPr>
                  <w:rFonts w:asciiTheme="minorHAnsi" w:hAnsiTheme="minorHAnsi" w:cstheme="minorHAnsi"/>
                  <w:sz w:val="22"/>
                </w:rPr>
                <w:t>F602</w:t>
              </w:r>
            </w:ins>
            <w:ins w:id="189" w:author="Neus Carrilero" w:date="2024-03-02T16:58:00Z">
              <w:r w:rsidR="00353D65">
                <w:rPr>
                  <w:rFonts w:asciiTheme="minorHAnsi" w:hAnsiTheme="minorHAnsi" w:cstheme="minorHAnsi"/>
                  <w:sz w:val="22"/>
                </w:rPr>
                <w:t>, F63(1,2,81,89,9)</w:t>
              </w:r>
            </w:ins>
            <w:ins w:id="190" w:author="Neus Carrilero" w:date="2024-03-02T16:59:00Z">
              <w:r w:rsidR="00353D65">
                <w:rPr>
                  <w:rFonts w:asciiTheme="minorHAnsi" w:hAnsiTheme="minorHAnsi" w:cstheme="minorHAnsi"/>
                  <w:sz w:val="22"/>
                </w:rPr>
                <w:t xml:space="preserve">, </w:t>
              </w:r>
            </w:ins>
            <w:ins w:id="191" w:author="Neus Carrilero" w:date="2024-03-02T16:53:00Z">
              <w:r w:rsidRPr="00B21B01">
                <w:rPr>
                  <w:rFonts w:asciiTheme="minorHAnsi" w:hAnsiTheme="minorHAnsi" w:cstheme="minorHAnsi"/>
                  <w:sz w:val="22"/>
                </w:rPr>
                <w:t>F91</w:t>
              </w:r>
            </w:ins>
            <w:ins w:id="192" w:author="Neus Carrilero" w:date="2024-03-02T16:59:00Z">
              <w:r w:rsidR="00353D65"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193" w:author="Neus Carrilero" w:date="2024-03-02T16:53:00Z">
              <w:r w:rsidRPr="00B21B01">
                <w:rPr>
                  <w:rFonts w:asciiTheme="minorHAnsi" w:hAnsiTheme="minorHAnsi" w:cstheme="minorHAnsi"/>
                  <w:sz w:val="22"/>
                </w:rPr>
                <w:t>0</w:t>
              </w:r>
            </w:ins>
            <w:ins w:id="194" w:author="Neus Carrilero" w:date="2024-03-02T16:59:00Z">
              <w:r w:rsidR="00353D65">
                <w:rPr>
                  <w:rFonts w:asciiTheme="minorHAnsi" w:hAnsiTheme="minorHAnsi" w:cstheme="minorHAnsi"/>
                  <w:sz w:val="22"/>
                </w:rPr>
                <w:t xml:space="preserve">-3,8,9), </w:t>
              </w:r>
            </w:ins>
            <w:ins w:id="195" w:author="Neus Carrilero" w:date="2024-03-02T16:53:00Z">
              <w:r w:rsidRPr="00B21B01">
                <w:rPr>
                  <w:rFonts w:asciiTheme="minorHAnsi" w:hAnsiTheme="minorHAnsi" w:cstheme="minorHAnsi"/>
                  <w:sz w:val="22"/>
                </w:rPr>
                <w:t>O906</w:t>
              </w:r>
            </w:ins>
          </w:p>
        </w:tc>
        <w:tc>
          <w:tcPr>
            <w:tcW w:w="1497" w:type="dxa"/>
            <w:tcPrChange w:id="196" w:author="Neus Carrilero" w:date="2024-03-02T16:28:00Z">
              <w:tcPr>
                <w:tcW w:w="1497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660C42" w:rsidRPr="0058381F" w:rsidTr="004754B0">
        <w:trPr>
          <w:trHeight w:val="763"/>
          <w:trPrChange w:id="197" w:author="Neus Carrilero" w:date="2024-03-02T16:28:00Z">
            <w:trPr>
              <w:trHeight w:val="763"/>
            </w:trPr>
          </w:trPrChange>
        </w:trPr>
        <w:tc>
          <w:tcPr>
            <w:tcW w:w="2122" w:type="dxa"/>
            <w:tcPrChange w:id="198" w:author="Neus Carrilero" w:date="2024-03-02T16:28:00Z">
              <w:tcPr>
                <w:tcW w:w="3286" w:type="dxa"/>
              </w:tcPr>
            </w:tcPrChange>
          </w:tcPr>
          <w:p w:rsidR="00660C42" w:rsidRPr="00F45B2C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F45B2C">
              <w:rPr>
                <w:rFonts w:asciiTheme="minorHAnsi" w:hAnsiTheme="minorHAnsi" w:cstheme="minorHAnsi"/>
                <w:sz w:val="22"/>
              </w:rPr>
              <w:t>Injuries</w:t>
            </w:r>
          </w:p>
        </w:tc>
        <w:tc>
          <w:tcPr>
            <w:tcW w:w="992" w:type="dxa"/>
            <w:tcPrChange w:id="199" w:author="Neus Carrilero" w:date="2024-03-02T16:28:00Z">
              <w:tcPr>
                <w:tcW w:w="1900" w:type="dxa"/>
                <w:gridSpan w:val="2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225-236, 239-240, 244</w:t>
            </w:r>
          </w:p>
        </w:tc>
        <w:tc>
          <w:tcPr>
            <w:tcW w:w="1417" w:type="dxa"/>
            <w:tcPrChange w:id="200" w:author="Neus Carrilero" w:date="2024-03-02T16:28:00Z">
              <w:tcPr>
                <w:tcW w:w="1803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INJ</w:t>
            </w:r>
            <w:del w:id="201" w:author="Neus Carrilero" w:date="2024-03-02T16:25:00Z">
              <w:r w:rsidRPr="0058381F" w:rsidDel="004754B0">
                <w:rPr>
                  <w:rFonts w:asciiTheme="minorHAnsi" w:hAnsiTheme="minorHAnsi" w:cstheme="minorHAnsi"/>
                  <w:sz w:val="22"/>
                </w:rPr>
                <w:delText xml:space="preserve"> </w:delText>
              </w:r>
            </w:del>
            <w:r w:rsidRPr="0058381F">
              <w:rPr>
                <w:rFonts w:asciiTheme="minorHAnsi" w:hAnsiTheme="minorHAnsi" w:cstheme="minorHAnsi"/>
                <w:sz w:val="22"/>
              </w:rPr>
              <w:t>001-19</w:t>
            </w:r>
            <w:ins w:id="202" w:author="Neus Carrilero" w:date="2024-03-02T16:25:00Z">
              <w:r w:rsidR="004754B0">
                <w:rPr>
                  <w:rFonts w:asciiTheme="minorHAnsi" w:hAnsiTheme="minorHAnsi" w:cstheme="minorHAnsi"/>
                  <w:sz w:val="22"/>
                </w:rPr>
                <w:t>,</w:t>
              </w:r>
            </w:ins>
          </w:p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INJ125-27</w:t>
            </w:r>
            <w:ins w:id="203" w:author="Neus Carrilero" w:date="2024-03-02T16:25:00Z">
              <w:r w:rsidR="004754B0">
                <w:rPr>
                  <w:rFonts w:asciiTheme="minorHAnsi" w:hAnsiTheme="minorHAnsi" w:cstheme="minorHAnsi"/>
                  <w:sz w:val="22"/>
                </w:rPr>
                <w:t>,</w:t>
              </w:r>
            </w:ins>
          </w:p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INJ038-56</w:t>
            </w:r>
            <w:ins w:id="204" w:author="Neus Carrilero" w:date="2024-03-02T16:25:00Z">
              <w:r w:rsidR="004754B0">
                <w:rPr>
                  <w:rFonts w:asciiTheme="minorHAnsi" w:hAnsiTheme="minorHAnsi" w:cstheme="minorHAnsi"/>
                  <w:sz w:val="22"/>
                </w:rPr>
                <w:t>,</w:t>
              </w:r>
            </w:ins>
          </w:p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INJ062-64</w:t>
            </w:r>
            <w:ins w:id="205" w:author="Neus Carrilero" w:date="2024-03-02T16:25:00Z">
              <w:r w:rsidR="004754B0">
                <w:rPr>
                  <w:rFonts w:asciiTheme="minorHAnsi" w:hAnsiTheme="minorHAnsi" w:cstheme="minorHAnsi"/>
                  <w:sz w:val="22"/>
                </w:rPr>
                <w:t>,</w:t>
              </w:r>
            </w:ins>
          </w:p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INJ073</w:t>
            </w:r>
          </w:p>
        </w:tc>
        <w:tc>
          <w:tcPr>
            <w:tcW w:w="3744" w:type="dxa"/>
            <w:tcPrChange w:id="206" w:author="Neus Carrilero" w:date="2024-03-02T16:28:00Z">
              <w:tcPr>
                <w:tcW w:w="1286" w:type="dxa"/>
              </w:tcPr>
            </w:tcPrChange>
          </w:tcPr>
          <w:p w:rsidR="00660C42" w:rsidRPr="0058381F" w:rsidRDefault="00D453AE" w:rsidP="006118FD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ins w:id="207" w:author="Neus Carrilero" w:date="2024-03-02T17:10:00Z">
              <w:r>
                <w:rPr>
                  <w:rFonts w:asciiTheme="minorHAnsi" w:hAnsiTheme="minorHAnsi" w:cstheme="minorHAnsi"/>
                  <w:sz w:val="22"/>
                </w:rPr>
                <w:t>S</w:t>
              </w:r>
            </w:ins>
            <w:ins w:id="208" w:author="Neus Carrilero" w:date="2024-03-02T17:11:00Z">
              <w:r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209" w:author="Neus Carrilero" w:date="2024-03-02T17:10:00Z">
              <w:r>
                <w:rPr>
                  <w:rFonts w:asciiTheme="minorHAnsi" w:hAnsiTheme="minorHAnsi" w:cstheme="minorHAnsi"/>
                  <w:sz w:val="22"/>
                </w:rPr>
                <w:t>00-99</w:t>
              </w:r>
            </w:ins>
            <w:ins w:id="210" w:author="Neus Carrilero" w:date="2024-03-02T17:11:00Z">
              <w:r>
                <w:rPr>
                  <w:rFonts w:asciiTheme="minorHAnsi" w:hAnsiTheme="minorHAnsi" w:cstheme="minorHAnsi"/>
                  <w:sz w:val="22"/>
                </w:rPr>
                <w:t>)</w:t>
              </w:r>
            </w:ins>
            <w:ins w:id="211" w:author="Neus Carrilero" w:date="2024-03-02T17:10:00Z">
              <w:r>
                <w:rPr>
                  <w:rFonts w:asciiTheme="minorHAnsi" w:hAnsiTheme="minorHAnsi" w:cstheme="minorHAnsi"/>
                  <w:sz w:val="22"/>
                </w:rPr>
                <w:t>, T(</w:t>
              </w:r>
            </w:ins>
            <w:ins w:id="212" w:author="Neus Carrilero" w:date="2024-03-02T17:12:00Z">
              <w:r>
                <w:rPr>
                  <w:rFonts w:asciiTheme="minorHAnsi" w:hAnsiTheme="minorHAnsi" w:cstheme="minorHAnsi"/>
                  <w:sz w:val="22"/>
                </w:rPr>
                <w:t>07,</w:t>
              </w:r>
            </w:ins>
            <w:ins w:id="213" w:author="Neus Carrilero" w:date="2024-03-02T17:10:00Z">
              <w:r>
                <w:rPr>
                  <w:rFonts w:asciiTheme="minorHAnsi" w:hAnsiTheme="minorHAnsi" w:cstheme="minorHAnsi"/>
                  <w:sz w:val="22"/>
                </w:rPr>
                <w:t>15-28,</w:t>
              </w:r>
            </w:ins>
            <w:ins w:id="214" w:author="Neus Carrilero" w:date="2024-03-02T17:12:00Z">
              <w:r>
                <w:rPr>
                  <w:rFonts w:asciiTheme="minorHAnsi" w:hAnsiTheme="minorHAnsi" w:cstheme="minorHAnsi"/>
                  <w:sz w:val="22"/>
                </w:rPr>
                <w:t>30-34</w:t>
              </w:r>
            </w:ins>
            <w:ins w:id="215" w:author="Neus Carrilero" w:date="2024-03-02T17:20:00Z">
              <w:r>
                <w:rPr>
                  <w:rFonts w:asciiTheme="minorHAnsi" w:hAnsiTheme="minorHAnsi" w:cstheme="minorHAnsi"/>
                  <w:sz w:val="22"/>
                </w:rPr>
                <w:t>,78,79</w:t>
              </w:r>
            </w:ins>
            <w:ins w:id="216" w:author="Neus Carrilero" w:date="2024-03-02T17:12:00Z">
              <w:r w:rsidR="006118FD">
                <w:rPr>
                  <w:rFonts w:asciiTheme="minorHAnsi" w:hAnsiTheme="minorHAnsi" w:cstheme="minorHAnsi"/>
                  <w:sz w:val="22"/>
                </w:rPr>
                <w:t>)</w:t>
              </w:r>
            </w:ins>
          </w:p>
        </w:tc>
        <w:tc>
          <w:tcPr>
            <w:tcW w:w="1497" w:type="dxa"/>
            <w:tcPrChange w:id="217" w:author="Neus Carrilero" w:date="2024-03-02T16:28:00Z">
              <w:tcPr>
                <w:tcW w:w="1497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660C42" w:rsidRPr="0058381F" w:rsidTr="004754B0">
        <w:trPr>
          <w:trHeight w:val="400"/>
          <w:trPrChange w:id="218" w:author="Neus Carrilero" w:date="2024-03-02T16:28:00Z">
            <w:trPr>
              <w:trHeight w:val="400"/>
            </w:trPr>
          </w:trPrChange>
        </w:trPr>
        <w:tc>
          <w:tcPr>
            <w:tcW w:w="2122" w:type="dxa"/>
            <w:tcPrChange w:id="219" w:author="Neus Carrilero" w:date="2024-03-02T16:28:00Z">
              <w:tcPr>
                <w:tcW w:w="3286" w:type="dxa"/>
              </w:tcPr>
            </w:tcPrChange>
          </w:tcPr>
          <w:p w:rsidR="00660C42" w:rsidRPr="00F45B2C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F45B2C">
              <w:rPr>
                <w:rFonts w:asciiTheme="minorHAnsi" w:hAnsiTheme="minorHAnsi" w:cstheme="minorHAnsi"/>
                <w:sz w:val="22"/>
              </w:rPr>
              <w:t>Poisoning</w:t>
            </w:r>
          </w:p>
        </w:tc>
        <w:tc>
          <w:tcPr>
            <w:tcW w:w="992" w:type="dxa"/>
            <w:tcPrChange w:id="220" w:author="Neus Carrilero" w:date="2024-03-02T16:28:00Z">
              <w:tcPr>
                <w:tcW w:w="1900" w:type="dxa"/>
                <w:gridSpan w:val="2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241-243</w:t>
            </w:r>
          </w:p>
        </w:tc>
        <w:tc>
          <w:tcPr>
            <w:tcW w:w="1417" w:type="dxa"/>
            <w:tcPrChange w:id="221" w:author="Neus Carrilero" w:date="2024-03-02T16:28:00Z">
              <w:tcPr>
                <w:tcW w:w="1803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INJ</w:t>
            </w:r>
            <w:del w:id="222" w:author="Neus Carrilero" w:date="2024-03-02T16:25:00Z">
              <w:r w:rsidRPr="0058381F" w:rsidDel="004754B0">
                <w:rPr>
                  <w:rFonts w:asciiTheme="minorHAnsi" w:hAnsiTheme="minorHAnsi" w:cstheme="minorHAnsi"/>
                  <w:sz w:val="22"/>
                </w:rPr>
                <w:delText xml:space="preserve"> </w:delText>
              </w:r>
            </w:del>
            <w:r w:rsidRPr="0058381F">
              <w:rPr>
                <w:rFonts w:asciiTheme="minorHAnsi" w:hAnsiTheme="minorHAnsi" w:cstheme="minorHAnsi"/>
                <w:sz w:val="22"/>
              </w:rPr>
              <w:t>022</w:t>
            </w:r>
            <w:del w:id="223" w:author="Neus Carrilero" w:date="2024-03-02T16:24:00Z">
              <w:r w:rsidRPr="0058381F" w:rsidDel="004754B0">
                <w:rPr>
                  <w:rFonts w:asciiTheme="minorHAnsi" w:hAnsiTheme="minorHAnsi" w:cstheme="minorHAnsi"/>
                  <w:sz w:val="22"/>
                </w:rPr>
                <w:delText>-23-</w:delText>
              </w:r>
            </w:del>
            <w:ins w:id="224" w:author="Neus Carrilero" w:date="2024-03-02T16:24:00Z">
              <w:r w:rsidR="004754B0">
                <w:rPr>
                  <w:rFonts w:asciiTheme="minorHAnsi" w:hAnsiTheme="minorHAnsi" w:cstheme="minorHAnsi"/>
                  <w:sz w:val="22"/>
                </w:rPr>
                <w:t>-</w:t>
              </w:r>
            </w:ins>
            <w:r w:rsidRPr="0058381F">
              <w:rPr>
                <w:rFonts w:asciiTheme="minorHAnsi" w:hAnsiTheme="minorHAnsi" w:cstheme="minorHAnsi"/>
                <w:sz w:val="22"/>
              </w:rPr>
              <w:t>24</w:t>
            </w:r>
            <w:ins w:id="225" w:author="Neus Carrilero" w:date="2024-03-02T16:25:00Z">
              <w:r w:rsidR="004754B0">
                <w:rPr>
                  <w:rFonts w:asciiTheme="minorHAnsi" w:hAnsiTheme="minorHAnsi" w:cstheme="minorHAnsi"/>
                  <w:sz w:val="22"/>
                </w:rPr>
                <w:t>,</w:t>
              </w:r>
            </w:ins>
          </w:p>
          <w:p w:rsidR="00660C42" w:rsidRPr="0058381F" w:rsidRDefault="00660C42" w:rsidP="004754B0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INJ</w:t>
            </w:r>
            <w:del w:id="226" w:author="Neus Carrilero" w:date="2024-03-02T16:25:00Z">
              <w:r w:rsidRPr="0058381F" w:rsidDel="004754B0">
                <w:rPr>
                  <w:rFonts w:asciiTheme="minorHAnsi" w:hAnsiTheme="minorHAnsi" w:cstheme="minorHAnsi"/>
                  <w:sz w:val="22"/>
                </w:rPr>
                <w:delText xml:space="preserve"> </w:delText>
              </w:r>
            </w:del>
            <w:r w:rsidRPr="0058381F">
              <w:rPr>
                <w:rFonts w:asciiTheme="minorHAnsi" w:hAnsiTheme="minorHAnsi" w:cstheme="minorHAnsi"/>
                <w:sz w:val="22"/>
              </w:rPr>
              <w:t>059</w:t>
            </w:r>
            <w:del w:id="227" w:author="Neus Carrilero" w:date="2024-03-02T16:24:00Z">
              <w:r w:rsidRPr="0058381F" w:rsidDel="004754B0">
                <w:rPr>
                  <w:rFonts w:asciiTheme="minorHAnsi" w:hAnsiTheme="minorHAnsi" w:cstheme="minorHAnsi"/>
                  <w:sz w:val="22"/>
                </w:rPr>
                <w:delText>-60</w:delText>
              </w:r>
            </w:del>
            <w:r w:rsidRPr="0058381F">
              <w:rPr>
                <w:rFonts w:asciiTheme="minorHAnsi" w:hAnsiTheme="minorHAnsi" w:cstheme="minorHAnsi"/>
                <w:sz w:val="22"/>
              </w:rPr>
              <w:t>-61</w:t>
            </w:r>
          </w:p>
        </w:tc>
        <w:tc>
          <w:tcPr>
            <w:tcW w:w="3744" w:type="dxa"/>
            <w:tcPrChange w:id="228" w:author="Neus Carrilero" w:date="2024-03-02T16:28:00Z">
              <w:tcPr>
                <w:tcW w:w="1286" w:type="dxa"/>
              </w:tcPr>
            </w:tcPrChange>
          </w:tcPr>
          <w:p w:rsidR="00660C42" w:rsidRPr="0058381F" w:rsidRDefault="00D453AE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ins w:id="229" w:author="Neus Carrilero" w:date="2024-03-02T17:20:00Z">
              <w:r>
                <w:rPr>
                  <w:rFonts w:asciiTheme="minorHAnsi" w:hAnsiTheme="minorHAnsi" w:cstheme="minorHAnsi"/>
                  <w:sz w:val="22"/>
                </w:rPr>
                <w:t>T(66-78,80-88)</w:t>
              </w:r>
            </w:ins>
          </w:p>
        </w:tc>
        <w:tc>
          <w:tcPr>
            <w:tcW w:w="1497" w:type="dxa"/>
            <w:tcPrChange w:id="230" w:author="Neus Carrilero" w:date="2024-03-02T16:28:00Z">
              <w:tcPr>
                <w:tcW w:w="1497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660C42" w:rsidRPr="0058381F" w:rsidTr="004754B0">
        <w:trPr>
          <w:trHeight w:val="408"/>
          <w:trPrChange w:id="231" w:author="Neus Carrilero" w:date="2024-03-02T16:28:00Z">
            <w:trPr>
              <w:trHeight w:val="408"/>
            </w:trPr>
          </w:trPrChange>
        </w:trPr>
        <w:tc>
          <w:tcPr>
            <w:tcW w:w="2122" w:type="dxa"/>
            <w:tcPrChange w:id="232" w:author="Neus Carrilero" w:date="2024-03-02T16:28:00Z">
              <w:tcPr>
                <w:tcW w:w="3286" w:type="dxa"/>
              </w:tcPr>
            </w:tcPrChange>
          </w:tcPr>
          <w:p w:rsidR="00660C42" w:rsidRPr="006118FD" w:rsidRDefault="00B641D5" w:rsidP="00B641D5">
            <w:pPr>
              <w:spacing w:after="0"/>
              <w:rPr>
                <w:rFonts w:asciiTheme="minorHAnsi" w:hAnsiTheme="minorHAnsi" w:cstheme="minorHAnsi"/>
                <w:sz w:val="22"/>
                <w:lang w:val="en-GB"/>
              </w:rPr>
            </w:pPr>
            <w:r w:rsidRPr="006118FD">
              <w:rPr>
                <w:rFonts w:asciiTheme="minorHAnsi" w:hAnsiTheme="minorHAnsi" w:cstheme="minorHAnsi"/>
                <w:sz w:val="22"/>
                <w:shd w:val="clear" w:color="auto" w:fill="FFFFFF"/>
                <w:rPrChange w:id="233" w:author="Neus Carrilero" w:date="2024-03-02T17:21:00Z">
                  <w:rPr>
                    <w:rFonts w:asciiTheme="minorHAnsi" w:hAnsiTheme="minorHAnsi" w:cstheme="minorHAnsi"/>
                    <w:color w:val="333333"/>
                    <w:sz w:val="22"/>
                    <w:shd w:val="clear" w:color="auto" w:fill="FFFFFF"/>
                  </w:rPr>
                </w:rPrChange>
              </w:rPr>
              <w:t>Adverse birth</w:t>
            </w:r>
            <w:ins w:id="234" w:author="Neus Carrilero" w:date="2024-03-02T14:00:00Z">
              <w:r w:rsidR="00981794" w:rsidRPr="006118FD">
                <w:rPr>
                  <w:rFonts w:asciiTheme="minorHAnsi" w:hAnsiTheme="minorHAnsi" w:cstheme="minorHAnsi"/>
                  <w:sz w:val="22"/>
                  <w:shd w:val="clear" w:color="auto" w:fill="FFFFFF"/>
                  <w:rPrChange w:id="235" w:author="Neus Carrilero" w:date="2024-03-02T17:21:00Z">
                    <w:rPr>
                      <w:rFonts w:asciiTheme="minorHAnsi" w:hAnsiTheme="minorHAnsi" w:cstheme="minorHAnsi"/>
                      <w:color w:val="333333"/>
                      <w:sz w:val="22"/>
                      <w:shd w:val="clear" w:color="auto" w:fill="FFFFFF"/>
                    </w:rPr>
                  </w:rPrChange>
                </w:rPr>
                <w:t xml:space="preserve"> outcomes</w:t>
              </w:r>
            </w:ins>
            <w:r w:rsidRPr="006118FD">
              <w:rPr>
                <w:rFonts w:asciiTheme="minorHAnsi" w:hAnsiTheme="minorHAnsi" w:cstheme="minorHAnsi"/>
                <w:sz w:val="22"/>
                <w:shd w:val="clear" w:color="auto" w:fill="FFFFFF"/>
                <w:rPrChange w:id="236" w:author="Neus Carrilero" w:date="2024-03-02T17:21:00Z">
                  <w:rPr>
                    <w:rFonts w:asciiTheme="minorHAnsi" w:hAnsiTheme="minorHAnsi" w:cstheme="minorHAnsi"/>
                    <w:color w:val="333333"/>
                    <w:sz w:val="22"/>
                    <w:shd w:val="clear" w:color="auto" w:fill="FFFFFF"/>
                  </w:rPr>
                </w:rPrChange>
              </w:rPr>
              <w:t>: s</w:t>
            </w:r>
            <w:r w:rsidR="00660C42" w:rsidRPr="006118FD">
              <w:rPr>
                <w:rFonts w:asciiTheme="minorHAnsi" w:hAnsiTheme="minorHAnsi" w:cstheme="minorHAnsi"/>
                <w:sz w:val="22"/>
                <w:shd w:val="clear" w:color="auto" w:fill="FFFFFF"/>
                <w:rPrChange w:id="237" w:author="Neus Carrilero" w:date="2024-03-02T17:21:00Z">
                  <w:rPr>
                    <w:rFonts w:asciiTheme="minorHAnsi" w:hAnsiTheme="minorHAnsi" w:cstheme="minorHAnsi"/>
                    <w:color w:val="333333"/>
                    <w:sz w:val="22"/>
                    <w:shd w:val="clear" w:color="auto" w:fill="FFFFFF"/>
                  </w:rPr>
                </w:rPrChange>
              </w:rPr>
              <w:t>hort gestation, low birth weight, foetal growth retardation</w:t>
            </w:r>
          </w:p>
        </w:tc>
        <w:tc>
          <w:tcPr>
            <w:tcW w:w="992" w:type="dxa"/>
            <w:tcPrChange w:id="238" w:author="Neus Carrilero" w:date="2024-03-02T16:28:00Z">
              <w:tcPr>
                <w:tcW w:w="1900" w:type="dxa"/>
                <w:gridSpan w:val="2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219</w:t>
            </w:r>
          </w:p>
        </w:tc>
        <w:tc>
          <w:tcPr>
            <w:tcW w:w="1417" w:type="dxa"/>
            <w:tcPrChange w:id="239" w:author="Neus Carrilero" w:date="2024-03-02T16:28:00Z">
              <w:tcPr>
                <w:tcW w:w="1803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PNL002</w:t>
            </w:r>
          </w:p>
        </w:tc>
        <w:tc>
          <w:tcPr>
            <w:tcW w:w="3744" w:type="dxa"/>
            <w:tcPrChange w:id="240" w:author="Neus Carrilero" w:date="2024-03-02T16:28:00Z">
              <w:tcPr>
                <w:tcW w:w="1286" w:type="dxa"/>
              </w:tcPr>
            </w:tcPrChange>
          </w:tcPr>
          <w:p w:rsidR="006118FD" w:rsidRPr="006118FD" w:rsidRDefault="006118FD" w:rsidP="006118FD">
            <w:pPr>
              <w:spacing w:after="0"/>
              <w:rPr>
                <w:ins w:id="241" w:author="Neus Carrilero" w:date="2024-03-02T17:22:00Z"/>
                <w:rFonts w:asciiTheme="minorHAnsi" w:hAnsiTheme="minorHAnsi" w:cstheme="minorHAnsi"/>
                <w:sz w:val="22"/>
              </w:rPr>
            </w:pPr>
            <w:ins w:id="242" w:author="Neus Carrilero" w:date="2024-03-02T17:22:00Z">
              <w:r w:rsidRPr="006118FD">
                <w:rPr>
                  <w:rFonts w:asciiTheme="minorHAnsi" w:hAnsiTheme="minorHAnsi" w:cstheme="minorHAnsi"/>
                  <w:sz w:val="22"/>
                </w:rPr>
                <w:t>P</w:t>
              </w:r>
            </w:ins>
            <w:ins w:id="243" w:author="Neus Carrilero" w:date="2024-03-02T17:24:00Z">
              <w:r>
                <w:rPr>
                  <w:rFonts w:asciiTheme="minorHAnsi" w:hAnsiTheme="minorHAnsi" w:cstheme="minorHAnsi"/>
                  <w:sz w:val="22"/>
                </w:rPr>
                <w:t>(</w:t>
              </w:r>
            </w:ins>
            <w:ins w:id="244" w:author="Neus Carrilero" w:date="2024-03-02T17:22:00Z">
              <w:r w:rsidRPr="006118FD">
                <w:rPr>
                  <w:rFonts w:asciiTheme="minorHAnsi" w:hAnsiTheme="minorHAnsi" w:cstheme="minorHAnsi"/>
                  <w:sz w:val="22"/>
                </w:rPr>
                <w:t>05</w:t>
              </w:r>
            </w:ins>
            <w:ins w:id="245" w:author="Neus Carrilero" w:date="2024-03-02T17:24:00Z">
              <w:r>
                <w:rPr>
                  <w:rFonts w:asciiTheme="minorHAnsi" w:hAnsiTheme="minorHAnsi" w:cstheme="minorHAnsi"/>
                  <w:sz w:val="22"/>
                </w:rPr>
                <w:t xml:space="preserve">-07) </w:t>
              </w:r>
            </w:ins>
          </w:p>
          <w:p w:rsidR="00660C42" w:rsidRPr="0058381F" w:rsidRDefault="00660C42" w:rsidP="006118FD">
            <w:pPr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97" w:type="dxa"/>
            <w:tcPrChange w:id="246" w:author="Neus Carrilero" w:date="2024-03-02T16:28:00Z">
              <w:tcPr>
                <w:tcW w:w="1497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660C42" w:rsidRPr="0058381F" w:rsidTr="004754B0">
        <w:trPr>
          <w:trHeight w:val="463"/>
          <w:trPrChange w:id="247" w:author="Neus Carrilero" w:date="2024-03-02T16:28:00Z">
            <w:trPr>
              <w:trHeight w:val="463"/>
            </w:trPr>
          </w:trPrChange>
        </w:trPr>
        <w:tc>
          <w:tcPr>
            <w:tcW w:w="2122" w:type="dxa"/>
            <w:tcPrChange w:id="248" w:author="Neus Carrilero" w:date="2024-03-02T16:28:00Z">
              <w:tcPr>
                <w:tcW w:w="3286" w:type="dxa"/>
              </w:tcPr>
            </w:tcPrChange>
          </w:tcPr>
          <w:p w:rsidR="00660C42" w:rsidRPr="006118FD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6118FD">
              <w:rPr>
                <w:rFonts w:asciiTheme="minorHAnsi" w:hAnsiTheme="minorHAnsi" w:cstheme="minorHAnsi"/>
                <w:sz w:val="22"/>
                <w:shd w:val="clear" w:color="auto" w:fill="FFFFFF"/>
                <w:rPrChange w:id="249" w:author="Neus Carrilero" w:date="2024-03-02T17:21:00Z">
                  <w:rPr>
                    <w:rFonts w:asciiTheme="minorHAnsi" w:hAnsiTheme="minorHAnsi" w:cstheme="minorHAnsi"/>
                    <w:color w:val="333333"/>
                    <w:sz w:val="22"/>
                    <w:shd w:val="clear" w:color="auto" w:fill="FFFFFF"/>
                  </w:rPr>
                </w:rPrChange>
              </w:rPr>
              <w:t>Congenital anomalies</w:t>
            </w:r>
          </w:p>
        </w:tc>
        <w:tc>
          <w:tcPr>
            <w:tcW w:w="992" w:type="dxa"/>
            <w:tcPrChange w:id="250" w:author="Neus Carrilero" w:date="2024-03-02T16:28:00Z">
              <w:tcPr>
                <w:tcW w:w="1900" w:type="dxa"/>
                <w:gridSpan w:val="2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213-217</w:t>
            </w:r>
          </w:p>
        </w:tc>
        <w:tc>
          <w:tcPr>
            <w:tcW w:w="1417" w:type="dxa"/>
            <w:tcPrChange w:id="251" w:author="Neus Carrilero" w:date="2024-03-02T16:28:00Z">
              <w:tcPr>
                <w:tcW w:w="1803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58381F">
              <w:rPr>
                <w:rFonts w:asciiTheme="minorHAnsi" w:hAnsiTheme="minorHAnsi" w:cstheme="minorHAnsi"/>
                <w:sz w:val="22"/>
              </w:rPr>
              <w:t>MAL</w:t>
            </w:r>
            <w:del w:id="252" w:author="Neus Carrilero" w:date="2024-03-02T16:25:00Z">
              <w:r w:rsidRPr="0058381F" w:rsidDel="004754B0">
                <w:rPr>
                  <w:rFonts w:asciiTheme="minorHAnsi" w:hAnsiTheme="minorHAnsi" w:cstheme="minorHAnsi"/>
                  <w:sz w:val="22"/>
                </w:rPr>
                <w:delText>(</w:delText>
              </w:r>
            </w:del>
            <w:r w:rsidRPr="0058381F">
              <w:rPr>
                <w:rFonts w:asciiTheme="minorHAnsi" w:hAnsiTheme="minorHAnsi" w:cstheme="minorHAnsi"/>
                <w:sz w:val="22"/>
              </w:rPr>
              <w:t>001-010</w:t>
            </w:r>
            <w:del w:id="253" w:author="Neus Carrilero" w:date="2024-03-02T16:25:00Z">
              <w:r w:rsidRPr="0058381F" w:rsidDel="004754B0">
                <w:rPr>
                  <w:rFonts w:asciiTheme="minorHAnsi" w:hAnsiTheme="minorHAnsi" w:cstheme="minorHAnsi"/>
                  <w:sz w:val="22"/>
                </w:rPr>
                <w:delText>)</w:delText>
              </w:r>
            </w:del>
          </w:p>
        </w:tc>
        <w:tc>
          <w:tcPr>
            <w:tcW w:w="3744" w:type="dxa"/>
            <w:tcPrChange w:id="254" w:author="Neus Carrilero" w:date="2024-03-02T16:28:00Z">
              <w:tcPr>
                <w:tcW w:w="1286" w:type="dxa"/>
              </w:tcPr>
            </w:tcPrChange>
          </w:tcPr>
          <w:p w:rsidR="00660C42" w:rsidRPr="0058381F" w:rsidRDefault="0026195C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ins w:id="255" w:author="Neus Carrilero" w:date="2024-03-02T17:27:00Z">
              <w:r>
                <w:rPr>
                  <w:rFonts w:asciiTheme="minorHAnsi" w:hAnsiTheme="minorHAnsi" w:cstheme="minorHAnsi"/>
                  <w:sz w:val="22"/>
                </w:rPr>
                <w:t>Q(00-09)</w:t>
              </w:r>
            </w:ins>
            <w:bookmarkStart w:id="256" w:name="_GoBack"/>
            <w:bookmarkEnd w:id="256"/>
          </w:p>
        </w:tc>
        <w:tc>
          <w:tcPr>
            <w:tcW w:w="1497" w:type="dxa"/>
            <w:tcPrChange w:id="257" w:author="Neus Carrilero" w:date="2024-03-02T16:28:00Z">
              <w:tcPr>
                <w:tcW w:w="1497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660C42" w:rsidRPr="0058381F" w:rsidTr="004754B0">
        <w:trPr>
          <w:trHeight w:val="943"/>
          <w:trPrChange w:id="258" w:author="Neus Carrilero" w:date="2024-03-02T16:28:00Z">
            <w:trPr>
              <w:trHeight w:val="943"/>
            </w:trPr>
          </w:trPrChange>
        </w:trPr>
        <w:tc>
          <w:tcPr>
            <w:tcW w:w="2122" w:type="dxa"/>
            <w:tcPrChange w:id="259" w:author="Neus Carrilero" w:date="2024-03-02T16:28:00Z">
              <w:tcPr>
                <w:tcW w:w="3286" w:type="dxa"/>
              </w:tcPr>
            </w:tcPrChange>
          </w:tcPr>
          <w:p w:rsidR="00660C42" w:rsidRPr="00F45B2C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F45B2C">
              <w:rPr>
                <w:rFonts w:asciiTheme="minorHAnsi" w:hAnsiTheme="minorHAnsi" w:cstheme="minorHAnsi"/>
                <w:sz w:val="22"/>
              </w:rPr>
              <w:t>Obesity</w:t>
            </w:r>
          </w:p>
        </w:tc>
        <w:tc>
          <w:tcPr>
            <w:tcW w:w="992" w:type="dxa"/>
            <w:tcPrChange w:id="260" w:author="Neus Carrilero" w:date="2024-03-02T16:28:00Z">
              <w:tcPr>
                <w:tcW w:w="1221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  <w:lang w:val="es-ES"/>
              </w:rPr>
            </w:pPr>
          </w:p>
        </w:tc>
        <w:tc>
          <w:tcPr>
            <w:tcW w:w="6658" w:type="dxa"/>
            <w:gridSpan w:val="3"/>
            <w:tcPrChange w:id="261" w:author="Neus Carrilero" w:date="2024-03-02T16:28:00Z">
              <w:tcPr>
                <w:tcW w:w="5265" w:type="dxa"/>
                <w:gridSpan w:val="4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  <w:lang w:val="en-GB"/>
              </w:rPr>
            </w:pPr>
            <w:r w:rsidRPr="0058381F">
              <w:rPr>
                <w:rFonts w:asciiTheme="minorHAnsi" w:hAnsiTheme="minorHAnsi" w:cstheme="minorHAnsi"/>
                <w:sz w:val="22"/>
                <w:lang w:val="en-GB"/>
              </w:rPr>
              <w:t>&gt;+2SD (more than two standard deviation above the median in WHO growth reference for children and adolescents)</w:t>
            </w:r>
            <w:r w:rsidRPr="0058381F">
              <w:rPr>
                <w:rFonts w:asciiTheme="minorHAnsi" w:hAnsiTheme="minorHAnsi" w:cstheme="minorHAnsi"/>
                <w:sz w:val="22"/>
                <w:vertAlign w:val="superscript"/>
              </w:rPr>
              <w:t>α</w:t>
            </w:r>
          </w:p>
        </w:tc>
      </w:tr>
      <w:tr w:rsidR="00660C42" w:rsidRPr="0058381F" w:rsidTr="004754B0">
        <w:trPr>
          <w:trHeight w:val="905"/>
          <w:trPrChange w:id="262" w:author="Neus Carrilero" w:date="2024-03-02T16:28:00Z">
            <w:trPr>
              <w:trHeight w:val="905"/>
            </w:trPr>
          </w:trPrChange>
        </w:trPr>
        <w:tc>
          <w:tcPr>
            <w:tcW w:w="2122" w:type="dxa"/>
            <w:tcPrChange w:id="263" w:author="Neus Carrilero" w:date="2024-03-02T16:28:00Z">
              <w:tcPr>
                <w:tcW w:w="3286" w:type="dxa"/>
              </w:tcPr>
            </w:tcPrChange>
          </w:tcPr>
          <w:p w:rsidR="00660C42" w:rsidRPr="00F45B2C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</w:rPr>
            </w:pPr>
            <w:r w:rsidRPr="00F45B2C">
              <w:rPr>
                <w:rFonts w:asciiTheme="minorHAnsi" w:hAnsiTheme="minorHAnsi" w:cstheme="minorHAnsi"/>
                <w:sz w:val="22"/>
              </w:rPr>
              <w:t>Overweight</w:t>
            </w:r>
          </w:p>
        </w:tc>
        <w:tc>
          <w:tcPr>
            <w:tcW w:w="992" w:type="dxa"/>
            <w:tcPrChange w:id="264" w:author="Neus Carrilero" w:date="2024-03-02T16:28:00Z">
              <w:tcPr>
                <w:tcW w:w="1221" w:type="dxa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  <w:lang w:val="es-ES"/>
              </w:rPr>
            </w:pPr>
          </w:p>
        </w:tc>
        <w:tc>
          <w:tcPr>
            <w:tcW w:w="6658" w:type="dxa"/>
            <w:gridSpan w:val="3"/>
            <w:tcPrChange w:id="265" w:author="Neus Carrilero" w:date="2024-03-02T16:28:00Z">
              <w:tcPr>
                <w:tcW w:w="5265" w:type="dxa"/>
                <w:gridSpan w:val="4"/>
              </w:tcPr>
            </w:tcPrChange>
          </w:tcPr>
          <w:p w:rsidR="00660C42" w:rsidRPr="0058381F" w:rsidRDefault="00660C42" w:rsidP="003C519C">
            <w:pPr>
              <w:spacing w:after="0"/>
              <w:rPr>
                <w:rFonts w:asciiTheme="minorHAnsi" w:hAnsiTheme="minorHAnsi" w:cstheme="minorHAnsi"/>
                <w:sz w:val="22"/>
                <w:lang w:val="en-GB"/>
              </w:rPr>
            </w:pPr>
            <w:r w:rsidRPr="0058381F">
              <w:rPr>
                <w:rFonts w:asciiTheme="minorHAnsi" w:hAnsiTheme="minorHAnsi" w:cstheme="minorHAnsi"/>
                <w:sz w:val="22"/>
                <w:lang w:val="en-GB"/>
              </w:rPr>
              <w:t>&gt;+1SD (more than one standard deviation above the median in WHO growth reference for children and adolescents)</w:t>
            </w:r>
            <w:r w:rsidRPr="0058381F">
              <w:rPr>
                <w:rFonts w:asciiTheme="minorHAnsi" w:hAnsiTheme="minorHAnsi" w:cstheme="minorHAnsi"/>
                <w:sz w:val="22"/>
                <w:vertAlign w:val="superscript"/>
              </w:rPr>
              <w:t>α</w:t>
            </w:r>
          </w:p>
        </w:tc>
      </w:tr>
    </w:tbl>
    <w:p w:rsidR="00BB7C07" w:rsidRPr="003C519C" w:rsidRDefault="00BB7C07" w:rsidP="00BB7C07">
      <w:pPr>
        <w:rPr>
          <w:rFonts w:asciiTheme="minorHAnsi" w:hAnsiTheme="minorHAnsi" w:cstheme="minorHAnsi"/>
          <w:sz w:val="18"/>
          <w:szCs w:val="18"/>
          <w:lang w:val="en-GB"/>
        </w:rPr>
      </w:pPr>
      <w:r w:rsidRPr="003C519C">
        <w:rPr>
          <w:rFonts w:asciiTheme="minorHAnsi" w:hAnsiTheme="minorHAnsi" w:cstheme="minorHAnsi"/>
          <w:sz w:val="18"/>
          <w:szCs w:val="18"/>
          <w:vertAlign w:val="superscript"/>
        </w:rPr>
        <w:t>α</w:t>
      </w:r>
      <w:r w:rsidRPr="003C519C">
        <w:rPr>
          <w:rFonts w:asciiTheme="minorHAnsi" w:hAnsiTheme="minorHAnsi" w:cstheme="minorHAnsi"/>
          <w:sz w:val="18"/>
          <w:szCs w:val="18"/>
          <w:lang w:val="en-GB"/>
        </w:rPr>
        <w:t xml:space="preserve">WHO. Growth reference data for 5-19 years old. Available: </w:t>
      </w:r>
      <w:hyperlink r:id="rId6" w:history="1">
        <w:r w:rsidRPr="003C519C">
          <w:rPr>
            <w:rStyle w:val="Hipervnculo"/>
            <w:rFonts w:asciiTheme="minorHAnsi" w:hAnsiTheme="minorHAnsi" w:cstheme="minorHAnsi"/>
            <w:sz w:val="18"/>
            <w:szCs w:val="18"/>
            <w:lang w:val="en-GB"/>
          </w:rPr>
          <w:t>https://www.who.int/tools/growth-reference-data-for-5to19-years</w:t>
        </w:r>
      </w:hyperlink>
    </w:p>
    <w:p w:rsidR="00BB7C07" w:rsidRPr="003C519C" w:rsidRDefault="00BB7C07" w:rsidP="00BB7C07">
      <w:pPr>
        <w:rPr>
          <w:rFonts w:asciiTheme="minorHAnsi" w:hAnsiTheme="minorHAnsi" w:cstheme="minorHAnsi"/>
          <w:sz w:val="18"/>
          <w:szCs w:val="18"/>
          <w:lang w:val="en-GB"/>
        </w:rPr>
      </w:pPr>
      <w:r w:rsidRPr="003C519C">
        <w:rPr>
          <w:rFonts w:asciiTheme="minorHAnsi" w:hAnsiTheme="minorHAnsi" w:cstheme="minorHAnsi"/>
          <w:sz w:val="18"/>
          <w:szCs w:val="18"/>
          <w:lang w:val="en-GB"/>
        </w:rPr>
        <w:t xml:space="preserve">Abreviations: CCS Clinical Classifications Software, </w:t>
      </w:r>
      <w:r w:rsidR="00224CDB" w:rsidRPr="003C519C">
        <w:rPr>
          <w:rFonts w:asciiTheme="minorHAnsi" w:hAnsiTheme="minorHAnsi" w:cstheme="minorHAnsi"/>
          <w:sz w:val="18"/>
          <w:szCs w:val="18"/>
          <w:lang w:val="en-GB"/>
        </w:rPr>
        <w:t xml:space="preserve">CCSR </w:t>
      </w:r>
      <w:r w:rsidR="00224CDB" w:rsidRPr="003C519C">
        <w:rPr>
          <w:rFonts w:asciiTheme="minorHAnsi" w:hAnsiTheme="minorHAnsi" w:cstheme="minorHAnsi"/>
          <w:color w:val="202124"/>
          <w:sz w:val="18"/>
          <w:szCs w:val="18"/>
          <w:shd w:val="clear" w:color="auto" w:fill="FFFFFF"/>
        </w:rPr>
        <w:t xml:space="preserve">Clinical Classifications Software Refined, </w:t>
      </w:r>
      <w:r w:rsidRPr="003C519C">
        <w:rPr>
          <w:rFonts w:asciiTheme="minorHAnsi" w:hAnsiTheme="minorHAnsi" w:cstheme="minorHAnsi"/>
          <w:sz w:val="18"/>
          <w:szCs w:val="18"/>
          <w:lang w:val="en-GB"/>
        </w:rPr>
        <w:t>ICD-9-MC International Classification of Diseases, 9th revision</w:t>
      </w:r>
      <w:r w:rsidR="00224CDB" w:rsidRPr="003C519C">
        <w:rPr>
          <w:rFonts w:asciiTheme="minorHAnsi" w:hAnsiTheme="minorHAnsi" w:cstheme="minorHAnsi"/>
          <w:sz w:val="18"/>
          <w:szCs w:val="18"/>
          <w:lang w:val="en-GB"/>
        </w:rPr>
        <w:t xml:space="preserve"> Clinical modification</w:t>
      </w:r>
      <w:r w:rsidRPr="003C519C">
        <w:rPr>
          <w:rFonts w:asciiTheme="minorHAnsi" w:hAnsiTheme="minorHAnsi" w:cstheme="minorHAnsi"/>
          <w:sz w:val="18"/>
          <w:szCs w:val="18"/>
          <w:lang w:val="en-GB"/>
        </w:rPr>
        <w:t>,</w:t>
      </w:r>
      <w:r w:rsidR="00224CDB" w:rsidRPr="003C519C">
        <w:rPr>
          <w:rFonts w:asciiTheme="minorHAnsi" w:hAnsiTheme="minorHAnsi" w:cstheme="minorHAnsi"/>
          <w:sz w:val="18"/>
          <w:szCs w:val="18"/>
          <w:lang w:val="en-GB"/>
        </w:rPr>
        <w:t xml:space="preserve"> ICD-10-MC International Classification of Diseases, 10th revision</w:t>
      </w:r>
      <w:r w:rsidRPr="003C519C">
        <w:rPr>
          <w:rFonts w:asciiTheme="minorHAnsi" w:hAnsiTheme="minorHAnsi" w:cstheme="minorHAnsi"/>
          <w:sz w:val="18"/>
          <w:szCs w:val="18"/>
          <w:lang w:val="en-GB"/>
        </w:rPr>
        <w:t xml:space="preserve"> Clinical modification, SD Standard deviation</w:t>
      </w:r>
    </w:p>
    <w:sectPr w:rsidR="00BB7C07" w:rsidRPr="003C519C">
      <w:pgSz w:w="12240" w:h="15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790E" w:rsidRDefault="004C790E" w:rsidP="00044EC3">
      <w:pPr>
        <w:spacing w:after="0"/>
      </w:pPr>
      <w:r>
        <w:separator/>
      </w:r>
    </w:p>
  </w:endnote>
  <w:endnote w:type="continuationSeparator" w:id="0">
    <w:p w:rsidR="004C790E" w:rsidRDefault="004C790E" w:rsidP="00044E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790E" w:rsidRDefault="004C790E" w:rsidP="00044EC3">
      <w:pPr>
        <w:spacing w:after="0"/>
      </w:pPr>
      <w:r>
        <w:separator/>
      </w:r>
    </w:p>
  </w:footnote>
  <w:footnote w:type="continuationSeparator" w:id="0">
    <w:p w:rsidR="004C790E" w:rsidRDefault="004C790E" w:rsidP="00044EC3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eus Carrilero">
    <w15:presenceInfo w15:providerId="Windows Live" w15:userId="d49d48aea193a5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EC3"/>
    <w:rsid w:val="000074F2"/>
    <w:rsid w:val="0001123F"/>
    <w:rsid w:val="0001774D"/>
    <w:rsid w:val="00030518"/>
    <w:rsid w:val="0003633E"/>
    <w:rsid w:val="00042F51"/>
    <w:rsid w:val="00044EC3"/>
    <w:rsid w:val="00056DB6"/>
    <w:rsid w:val="000737D4"/>
    <w:rsid w:val="000920A8"/>
    <w:rsid w:val="00094998"/>
    <w:rsid w:val="000956C5"/>
    <w:rsid w:val="000965A1"/>
    <w:rsid w:val="00096F9D"/>
    <w:rsid w:val="00097FA2"/>
    <w:rsid w:val="000B3D14"/>
    <w:rsid w:val="000B7B0E"/>
    <w:rsid w:val="000D0369"/>
    <w:rsid w:val="000E37B3"/>
    <w:rsid w:val="000E731C"/>
    <w:rsid w:val="000F3114"/>
    <w:rsid w:val="000F5197"/>
    <w:rsid w:val="00100824"/>
    <w:rsid w:val="0010771D"/>
    <w:rsid w:val="00115870"/>
    <w:rsid w:val="001268B8"/>
    <w:rsid w:val="001300C7"/>
    <w:rsid w:val="001361E8"/>
    <w:rsid w:val="001406A1"/>
    <w:rsid w:val="00157DF8"/>
    <w:rsid w:val="00172EE6"/>
    <w:rsid w:val="0018026F"/>
    <w:rsid w:val="00181767"/>
    <w:rsid w:val="00185E16"/>
    <w:rsid w:val="00187B50"/>
    <w:rsid w:val="00193B58"/>
    <w:rsid w:val="001942FE"/>
    <w:rsid w:val="00196F9D"/>
    <w:rsid w:val="00197CE9"/>
    <w:rsid w:val="001A7243"/>
    <w:rsid w:val="001B4B1C"/>
    <w:rsid w:val="001B4B70"/>
    <w:rsid w:val="001B5A52"/>
    <w:rsid w:val="001C0557"/>
    <w:rsid w:val="001C352E"/>
    <w:rsid w:val="001C62A5"/>
    <w:rsid w:val="001D7B40"/>
    <w:rsid w:val="001E3FC0"/>
    <w:rsid w:val="001E5301"/>
    <w:rsid w:val="001E53DA"/>
    <w:rsid w:val="001E6227"/>
    <w:rsid w:val="001F0928"/>
    <w:rsid w:val="001F15DE"/>
    <w:rsid w:val="001F4C58"/>
    <w:rsid w:val="00203C0B"/>
    <w:rsid w:val="002165A0"/>
    <w:rsid w:val="00220AC7"/>
    <w:rsid w:val="002240CD"/>
    <w:rsid w:val="00224CDB"/>
    <w:rsid w:val="0022584B"/>
    <w:rsid w:val="00227630"/>
    <w:rsid w:val="002373A5"/>
    <w:rsid w:val="00244A45"/>
    <w:rsid w:val="00246E9E"/>
    <w:rsid w:val="002471D5"/>
    <w:rsid w:val="002507AE"/>
    <w:rsid w:val="00257A82"/>
    <w:rsid w:val="0026195C"/>
    <w:rsid w:val="0026230F"/>
    <w:rsid w:val="0026760A"/>
    <w:rsid w:val="00286444"/>
    <w:rsid w:val="00291AB8"/>
    <w:rsid w:val="00295959"/>
    <w:rsid w:val="002A42DF"/>
    <w:rsid w:val="002B1228"/>
    <w:rsid w:val="002C07A9"/>
    <w:rsid w:val="002C24B1"/>
    <w:rsid w:val="002D745A"/>
    <w:rsid w:val="003058BC"/>
    <w:rsid w:val="0032380D"/>
    <w:rsid w:val="003240A5"/>
    <w:rsid w:val="0032644B"/>
    <w:rsid w:val="0032730E"/>
    <w:rsid w:val="00333D4B"/>
    <w:rsid w:val="00345585"/>
    <w:rsid w:val="00353D65"/>
    <w:rsid w:val="003615FD"/>
    <w:rsid w:val="00373712"/>
    <w:rsid w:val="00373C62"/>
    <w:rsid w:val="00373F49"/>
    <w:rsid w:val="00380B97"/>
    <w:rsid w:val="00381DFE"/>
    <w:rsid w:val="00382324"/>
    <w:rsid w:val="00387633"/>
    <w:rsid w:val="00395858"/>
    <w:rsid w:val="003A2D1E"/>
    <w:rsid w:val="003A559F"/>
    <w:rsid w:val="003B0199"/>
    <w:rsid w:val="003B547F"/>
    <w:rsid w:val="003C45B7"/>
    <w:rsid w:val="003C519C"/>
    <w:rsid w:val="003D10F3"/>
    <w:rsid w:val="003D1ACA"/>
    <w:rsid w:val="003D6BC8"/>
    <w:rsid w:val="003E3ABB"/>
    <w:rsid w:val="003E3E75"/>
    <w:rsid w:val="003F1E24"/>
    <w:rsid w:val="003F5CDC"/>
    <w:rsid w:val="003F7432"/>
    <w:rsid w:val="0040245E"/>
    <w:rsid w:val="00405F66"/>
    <w:rsid w:val="00414CBF"/>
    <w:rsid w:val="0042002E"/>
    <w:rsid w:val="00420EBE"/>
    <w:rsid w:val="00433B61"/>
    <w:rsid w:val="00441F6F"/>
    <w:rsid w:val="00461322"/>
    <w:rsid w:val="00463231"/>
    <w:rsid w:val="00463D41"/>
    <w:rsid w:val="00463F12"/>
    <w:rsid w:val="00465B04"/>
    <w:rsid w:val="00470636"/>
    <w:rsid w:val="00474DA7"/>
    <w:rsid w:val="004754B0"/>
    <w:rsid w:val="0048226E"/>
    <w:rsid w:val="00487EDC"/>
    <w:rsid w:val="00490F0F"/>
    <w:rsid w:val="0049182E"/>
    <w:rsid w:val="00493E8C"/>
    <w:rsid w:val="004A7120"/>
    <w:rsid w:val="004B01BF"/>
    <w:rsid w:val="004C790E"/>
    <w:rsid w:val="004D03BC"/>
    <w:rsid w:val="004D76DC"/>
    <w:rsid w:val="004E0614"/>
    <w:rsid w:val="004F2B61"/>
    <w:rsid w:val="004F53F4"/>
    <w:rsid w:val="004F64C9"/>
    <w:rsid w:val="0050037C"/>
    <w:rsid w:val="00504F6E"/>
    <w:rsid w:val="0050504B"/>
    <w:rsid w:val="0051007B"/>
    <w:rsid w:val="005215CB"/>
    <w:rsid w:val="00537E61"/>
    <w:rsid w:val="005466A1"/>
    <w:rsid w:val="005611F6"/>
    <w:rsid w:val="00571A7C"/>
    <w:rsid w:val="00572F1E"/>
    <w:rsid w:val="0057342F"/>
    <w:rsid w:val="00575986"/>
    <w:rsid w:val="00577E33"/>
    <w:rsid w:val="005809C2"/>
    <w:rsid w:val="0058381F"/>
    <w:rsid w:val="00584601"/>
    <w:rsid w:val="005856B9"/>
    <w:rsid w:val="00585877"/>
    <w:rsid w:val="005A4A86"/>
    <w:rsid w:val="005A5377"/>
    <w:rsid w:val="005A5C88"/>
    <w:rsid w:val="005A7823"/>
    <w:rsid w:val="005B113D"/>
    <w:rsid w:val="005B478A"/>
    <w:rsid w:val="005B66D5"/>
    <w:rsid w:val="005C2DCA"/>
    <w:rsid w:val="005E4636"/>
    <w:rsid w:val="005F07E5"/>
    <w:rsid w:val="005F22AB"/>
    <w:rsid w:val="005F2354"/>
    <w:rsid w:val="00606D42"/>
    <w:rsid w:val="006118FD"/>
    <w:rsid w:val="0063729C"/>
    <w:rsid w:val="006375C5"/>
    <w:rsid w:val="00651968"/>
    <w:rsid w:val="0065380A"/>
    <w:rsid w:val="006605D5"/>
    <w:rsid w:val="00660C42"/>
    <w:rsid w:val="00660E9E"/>
    <w:rsid w:val="00675622"/>
    <w:rsid w:val="00675A6F"/>
    <w:rsid w:val="00676626"/>
    <w:rsid w:val="0068284F"/>
    <w:rsid w:val="006861EE"/>
    <w:rsid w:val="006916B7"/>
    <w:rsid w:val="00692ECF"/>
    <w:rsid w:val="00694AC5"/>
    <w:rsid w:val="006C233A"/>
    <w:rsid w:val="006C32B5"/>
    <w:rsid w:val="006C7442"/>
    <w:rsid w:val="006D12F1"/>
    <w:rsid w:val="006D1A15"/>
    <w:rsid w:val="006E1E1B"/>
    <w:rsid w:val="006E6034"/>
    <w:rsid w:val="006E726D"/>
    <w:rsid w:val="006F4CE5"/>
    <w:rsid w:val="00715E03"/>
    <w:rsid w:val="00723C5F"/>
    <w:rsid w:val="00724A62"/>
    <w:rsid w:val="00725C54"/>
    <w:rsid w:val="00736281"/>
    <w:rsid w:val="00743552"/>
    <w:rsid w:val="0075557C"/>
    <w:rsid w:val="00784867"/>
    <w:rsid w:val="00797624"/>
    <w:rsid w:val="007A1D2C"/>
    <w:rsid w:val="007A2F71"/>
    <w:rsid w:val="007C4B37"/>
    <w:rsid w:val="007C6491"/>
    <w:rsid w:val="007D1276"/>
    <w:rsid w:val="007D1B41"/>
    <w:rsid w:val="007D56BF"/>
    <w:rsid w:val="007F0A83"/>
    <w:rsid w:val="0080453E"/>
    <w:rsid w:val="008214A9"/>
    <w:rsid w:val="00827C4D"/>
    <w:rsid w:val="00832C24"/>
    <w:rsid w:val="0084298A"/>
    <w:rsid w:val="00845172"/>
    <w:rsid w:val="00845A37"/>
    <w:rsid w:val="00845F65"/>
    <w:rsid w:val="008529B0"/>
    <w:rsid w:val="00864DEF"/>
    <w:rsid w:val="00866E0A"/>
    <w:rsid w:val="00876999"/>
    <w:rsid w:val="008B474E"/>
    <w:rsid w:val="008C0C0F"/>
    <w:rsid w:val="008C12D7"/>
    <w:rsid w:val="008C191C"/>
    <w:rsid w:val="008C19D6"/>
    <w:rsid w:val="008D1FA3"/>
    <w:rsid w:val="008D34C6"/>
    <w:rsid w:val="008E0D6A"/>
    <w:rsid w:val="008E0DE1"/>
    <w:rsid w:val="008E4183"/>
    <w:rsid w:val="008E7129"/>
    <w:rsid w:val="008E7AE1"/>
    <w:rsid w:val="008F67D0"/>
    <w:rsid w:val="00902A36"/>
    <w:rsid w:val="00911DFD"/>
    <w:rsid w:val="00913549"/>
    <w:rsid w:val="00914B13"/>
    <w:rsid w:val="009160BA"/>
    <w:rsid w:val="00925C7C"/>
    <w:rsid w:val="00931D75"/>
    <w:rsid w:val="00943EE6"/>
    <w:rsid w:val="00957411"/>
    <w:rsid w:val="0095761E"/>
    <w:rsid w:val="00967BA0"/>
    <w:rsid w:val="0097530C"/>
    <w:rsid w:val="009801F6"/>
    <w:rsid w:val="009814BF"/>
    <w:rsid w:val="00981794"/>
    <w:rsid w:val="009820AD"/>
    <w:rsid w:val="00982D24"/>
    <w:rsid w:val="00995ED1"/>
    <w:rsid w:val="0099686A"/>
    <w:rsid w:val="009A048C"/>
    <w:rsid w:val="009A2045"/>
    <w:rsid w:val="009A3F8C"/>
    <w:rsid w:val="009B3C71"/>
    <w:rsid w:val="009B58CA"/>
    <w:rsid w:val="009B665A"/>
    <w:rsid w:val="009B72A0"/>
    <w:rsid w:val="009C2462"/>
    <w:rsid w:val="009D2B29"/>
    <w:rsid w:val="009D2E21"/>
    <w:rsid w:val="009E0E5D"/>
    <w:rsid w:val="009F355A"/>
    <w:rsid w:val="009F4F40"/>
    <w:rsid w:val="00A00DF9"/>
    <w:rsid w:val="00A124EC"/>
    <w:rsid w:val="00A136DC"/>
    <w:rsid w:val="00A1553A"/>
    <w:rsid w:val="00A15A3B"/>
    <w:rsid w:val="00A23036"/>
    <w:rsid w:val="00A23A4E"/>
    <w:rsid w:val="00A24D0F"/>
    <w:rsid w:val="00A2615A"/>
    <w:rsid w:val="00A53856"/>
    <w:rsid w:val="00A53E3F"/>
    <w:rsid w:val="00A64E2E"/>
    <w:rsid w:val="00A6588A"/>
    <w:rsid w:val="00A66336"/>
    <w:rsid w:val="00A667E6"/>
    <w:rsid w:val="00A67EE8"/>
    <w:rsid w:val="00A73986"/>
    <w:rsid w:val="00A748C3"/>
    <w:rsid w:val="00A76152"/>
    <w:rsid w:val="00A7669B"/>
    <w:rsid w:val="00A800D3"/>
    <w:rsid w:val="00A83A88"/>
    <w:rsid w:val="00A9745D"/>
    <w:rsid w:val="00AA2BDD"/>
    <w:rsid w:val="00AA4506"/>
    <w:rsid w:val="00AA60E9"/>
    <w:rsid w:val="00AD0338"/>
    <w:rsid w:val="00AD7973"/>
    <w:rsid w:val="00AE1C02"/>
    <w:rsid w:val="00AE204C"/>
    <w:rsid w:val="00AE3578"/>
    <w:rsid w:val="00AF2138"/>
    <w:rsid w:val="00B00813"/>
    <w:rsid w:val="00B0108D"/>
    <w:rsid w:val="00B04504"/>
    <w:rsid w:val="00B05260"/>
    <w:rsid w:val="00B176D8"/>
    <w:rsid w:val="00B177D7"/>
    <w:rsid w:val="00B21B01"/>
    <w:rsid w:val="00B248F3"/>
    <w:rsid w:val="00B2561F"/>
    <w:rsid w:val="00B43B9B"/>
    <w:rsid w:val="00B55E6B"/>
    <w:rsid w:val="00B610F8"/>
    <w:rsid w:val="00B611FF"/>
    <w:rsid w:val="00B62DAB"/>
    <w:rsid w:val="00B641D5"/>
    <w:rsid w:val="00B7097B"/>
    <w:rsid w:val="00B76A3C"/>
    <w:rsid w:val="00B85ED8"/>
    <w:rsid w:val="00B97E66"/>
    <w:rsid w:val="00BA2B0A"/>
    <w:rsid w:val="00BA524B"/>
    <w:rsid w:val="00BB7C07"/>
    <w:rsid w:val="00BC0F3D"/>
    <w:rsid w:val="00BC24E0"/>
    <w:rsid w:val="00BD2BEB"/>
    <w:rsid w:val="00BE27E6"/>
    <w:rsid w:val="00BF2AD1"/>
    <w:rsid w:val="00BF6551"/>
    <w:rsid w:val="00BF6C9F"/>
    <w:rsid w:val="00C037D1"/>
    <w:rsid w:val="00C03AC0"/>
    <w:rsid w:val="00C131B5"/>
    <w:rsid w:val="00C17A06"/>
    <w:rsid w:val="00C24C37"/>
    <w:rsid w:val="00C33910"/>
    <w:rsid w:val="00C34378"/>
    <w:rsid w:val="00C359D1"/>
    <w:rsid w:val="00C40A1D"/>
    <w:rsid w:val="00C4451E"/>
    <w:rsid w:val="00C44D41"/>
    <w:rsid w:val="00C45FF4"/>
    <w:rsid w:val="00C62C4E"/>
    <w:rsid w:val="00C73C85"/>
    <w:rsid w:val="00C902C6"/>
    <w:rsid w:val="00C925DE"/>
    <w:rsid w:val="00C92B9F"/>
    <w:rsid w:val="00C96698"/>
    <w:rsid w:val="00CA132D"/>
    <w:rsid w:val="00CA15F4"/>
    <w:rsid w:val="00CA2BCA"/>
    <w:rsid w:val="00CB2F10"/>
    <w:rsid w:val="00CB57B3"/>
    <w:rsid w:val="00CD458B"/>
    <w:rsid w:val="00CD662F"/>
    <w:rsid w:val="00CF5688"/>
    <w:rsid w:val="00CF7EDF"/>
    <w:rsid w:val="00D00A40"/>
    <w:rsid w:val="00D0130A"/>
    <w:rsid w:val="00D11E2A"/>
    <w:rsid w:val="00D21EA3"/>
    <w:rsid w:val="00D3248A"/>
    <w:rsid w:val="00D32EF3"/>
    <w:rsid w:val="00D40B07"/>
    <w:rsid w:val="00D453AE"/>
    <w:rsid w:val="00D60005"/>
    <w:rsid w:val="00D631C2"/>
    <w:rsid w:val="00D67834"/>
    <w:rsid w:val="00D745C5"/>
    <w:rsid w:val="00D775E8"/>
    <w:rsid w:val="00D82372"/>
    <w:rsid w:val="00D872CC"/>
    <w:rsid w:val="00DA06F9"/>
    <w:rsid w:val="00DA1FF3"/>
    <w:rsid w:val="00DA7148"/>
    <w:rsid w:val="00DA7826"/>
    <w:rsid w:val="00DB0537"/>
    <w:rsid w:val="00DB5C6D"/>
    <w:rsid w:val="00DD065E"/>
    <w:rsid w:val="00DD277A"/>
    <w:rsid w:val="00DD7158"/>
    <w:rsid w:val="00DF52D1"/>
    <w:rsid w:val="00DF7B7C"/>
    <w:rsid w:val="00E0322D"/>
    <w:rsid w:val="00E05F2A"/>
    <w:rsid w:val="00E17E70"/>
    <w:rsid w:val="00E23E36"/>
    <w:rsid w:val="00E33987"/>
    <w:rsid w:val="00E42693"/>
    <w:rsid w:val="00E46644"/>
    <w:rsid w:val="00E47EAD"/>
    <w:rsid w:val="00E51DCD"/>
    <w:rsid w:val="00E55A19"/>
    <w:rsid w:val="00E55B46"/>
    <w:rsid w:val="00E64B83"/>
    <w:rsid w:val="00E701AA"/>
    <w:rsid w:val="00E72D64"/>
    <w:rsid w:val="00E76BE3"/>
    <w:rsid w:val="00E92508"/>
    <w:rsid w:val="00E952B1"/>
    <w:rsid w:val="00E95340"/>
    <w:rsid w:val="00EA79CE"/>
    <w:rsid w:val="00EB575B"/>
    <w:rsid w:val="00EB5BC2"/>
    <w:rsid w:val="00EC093C"/>
    <w:rsid w:val="00EC0AE0"/>
    <w:rsid w:val="00EC6750"/>
    <w:rsid w:val="00EE5EA5"/>
    <w:rsid w:val="00EF0357"/>
    <w:rsid w:val="00F158B2"/>
    <w:rsid w:val="00F17A67"/>
    <w:rsid w:val="00F347FC"/>
    <w:rsid w:val="00F3543E"/>
    <w:rsid w:val="00F442FB"/>
    <w:rsid w:val="00F45854"/>
    <w:rsid w:val="00F45B2C"/>
    <w:rsid w:val="00F5062D"/>
    <w:rsid w:val="00F53C9F"/>
    <w:rsid w:val="00F5591B"/>
    <w:rsid w:val="00F56D9C"/>
    <w:rsid w:val="00F70427"/>
    <w:rsid w:val="00F71556"/>
    <w:rsid w:val="00F7340F"/>
    <w:rsid w:val="00F73A7F"/>
    <w:rsid w:val="00F773FE"/>
    <w:rsid w:val="00F83980"/>
    <w:rsid w:val="00F97C25"/>
    <w:rsid w:val="00FD6C34"/>
    <w:rsid w:val="00FE1F4A"/>
    <w:rsid w:val="00FE6910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11484"/>
  <w15:chartTrackingRefBased/>
  <w15:docId w15:val="{96FC63D3-3402-4FAC-9FE6-EDFCD020A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EC3"/>
    <w:pPr>
      <w:suppressAutoHyphens/>
      <w:autoSpaceDN w:val="0"/>
      <w:spacing w:after="240" w:line="240" w:lineRule="auto"/>
      <w:textAlignment w:val="baseline"/>
    </w:pPr>
    <w:rPr>
      <w:rFonts w:ascii="Arial" w:eastAsia="Calibri" w:hAnsi="Arial" w:cs="Times New Roman"/>
      <w:sz w:val="24"/>
      <w:lang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rsid w:val="00044EC3"/>
    <w:pPr>
      <w:spacing w:after="120"/>
    </w:pPr>
    <w:rPr>
      <w:sz w:val="18"/>
      <w:szCs w:val="20"/>
    </w:rPr>
  </w:style>
  <w:style w:type="character" w:customStyle="1" w:styleId="TextonotapieCar">
    <w:name w:val="Texto nota pie Car"/>
    <w:basedOn w:val="Fuentedeprrafopredeter"/>
    <w:link w:val="Textonotapie"/>
    <w:rsid w:val="00044EC3"/>
    <w:rPr>
      <w:rFonts w:ascii="Arial" w:eastAsia="Calibri" w:hAnsi="Arial" w:cs="Times New Roman"/>
      <w:sz w:val="18"/>
      <w:szCs w:val="20"/>
      <w:lang w:bidi="en-US"/>
    </w:rPr>
  </w:style>
  <w:style w:type="character" w:styleId="Refdenotaalpie">
    <w:name w:val="footnote reference"/>
    <w:basedOn w:val="Fuentedeprrafopredeter"/>
    <w:rsid w:val="00044EC3"/>
    <w:rPr>
      <w:position w:val="0"/>
      <w:vertAlign w:val="superscript"/>
    </w:rPr>
  </w:style>
  <w:style w:type="table" w:styleId="Tablaconcuadrcula">
    <w:name w:val="Table Grid"/>
    <w:basedOn w:val="Tablanormal"/>
    <w:uiPriority w:val="39"/>
    <w:rsid w:val="00044EC3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E46644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46644"/>
    <w:rPr>
      <w:color w:val="954F72"/>
      <w:u w:val="single"/>
    </w:rPr>
  </w:style>
  <w:style w:type="paragraph" w:customStyle="1" w:styleId="msonormal0">
    <w:name w:val="msonormal"/>
    <w:basedOn w:val="Normal"/>
    <w:rsid w:val="00E46644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/>
      <w:szCs w:val="24"/>
      <w:lang w:eastAsia="ca-ES" w:bidi="ar-SA"/>
    </w:rPr>
  </w:style>
  <w:style w:type="paragraph" w:customStyle="1" w:styleId="xl65">
    <w:name w:val="xl65"/>
    <w:basedOn w:val="Normal"/>
    <w:rsid w:val="00E46644"/>
    <w:pPr>
      <w:suppressAutoHyphens w:val="0"/>
      <w:autoSpaceDN/>
      <w:spacing w:before="100" w:beforeAutospacing="1" w:after="100" w:afterAutospacing="1"/>
      <w:textAlignment w:val="auto"/>
    </w:pPr>
    <w:rPr>
      <w:rFonts w:eastAsia="Times New Roman" w:cs="Arial"/>
      <w:sz w:val="20"/>
      <w:szCs w:val="20"/>
      <w:lang w:eastAsia="ca-ES" w:bidi="ar-SA"/>
    </w:rPr>
  </w:style>
  <w:style w:type="paragraph" w:customStyle="1" w:styleId="xl66">
    <w:name w:val="xl66"/>
    <w:basedOn w:val="Normal"/>
    <w:rsid w:val="00E4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/>
      <w:textAlignment w:val="auto"/>
    </w:pPr>
    <w:rPr>
      <w:rFonts w:eastAsia="Times New Roman" w:cs="Arial"/>
      <w:sz w:val="20"/>
      <w:szCs w:val="20"/>
      <w:lang w:eastAsia="ca-ES" w:bidi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754B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754B0"/>
    <w:rPr>
      <w:rFonts w:ascii="Segoe UI" w:eastAsia="Calibri" w:hAnsi="Segoe UI" w:cs="Segoe UI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o.int/tools/growth-reference-data-for-5to19-year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97</Words>
  <Characters>1637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</Company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lero Carrió, Neus</dc:creator>
  <cp:keywords/>
  <dc:description/>
  <cp:lastModifiedBy>Neus Carrilero</cp:lastModifiedBy>
  <cp:revision>7</cp:revision>
  <dcterms:created xsi:type="dcterms:W3CDTF">2024-03-02T13:00:00Z</dcterms:created>
  <dcterms:modified xsi:type="dcterms:W3CDTF">2024-03-02T16:27:00Z</dcterms:modified>
</cp:coreProperties>
</file>